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2F3F5" w14:textId="458E1F37" w:rsidR="00A47567" w:rsidRPr="007D0434" w:rsidRDefault="007D0434" w:rsidP="007D0434">
      <w:pPr>
        <w:pStyle w:val="a3"/>
        <w:numPr>
          <w:ilvl w:val="0"/>
          <w:numId w:val="7"/>
        </w:numPr>
        <w:ind w:leftChars="0"/>
        <w:rPr>
          <w:rFonts w:ascii="ＭＳ ゴシック" w:eastAsia="ＭＳ ゴシック" w:hAnsi="ＭＳ ゴシック"/>
          <w:color w:val="000000"/>
        </w:rPr>
      </w:pPr>
      <w:r>
        <w:rPr>
          <w:rFonts w:ascii="ＭＳ ゴシック" w:eastAsia="ＭＳ ゴシック" w:hAnsi="ＭＳ ゴシック"/>
          <w:color w:val="000000"/>
        </w:rPr>
        <w:t xml:space="preserve">The results of ferritin </w:t>
      </w:r>
      <w:r w:rsidR="005F33C0">
        <w:rPr>
          <w:rFonts w:ascii="ＭＳ ゴシック" w:eastAsia="ＭＳ ゴシック" w:hAnsi="ＭＳ ゴシック"/>
          <w:color w:val="000000"/>
        </w:rPr>
        <w:t>categories</w:t>
      </w:r>
    </w:p>
    <w:p w14:paraId="50B4D6AB" w14:textId="14796F8D" w:rsidR="00FA0EC6" w:rsidRPr="007D0434" w:rsidRDefault="00B5691D" w:rsidP="007D0434">
      <w:pPr>
        <w:rPr>
          <w:rFonts w:asciiTheme="minorEastAsia" w:hAnsiTheme="minorEastAsia"/>
          <w:color w:val="000000"/>
          <w:sz w:val="20"/>
          <w:szCs w:val="20"/>
        </w:rPr>
      </w:pPr>
      <w:r>
        <w:rPr>
          <w:rFonts w:hint="eastAsia"/>
        </w:rPr>
        <w:t>R</w:t>
      </w:r>
      <w:r>
        <w:t xml:space="preserve">esults of </w:t>
      </w:r>
      <w:r w:rsidRPr="00B5691D">
        <w:t>Linear regression analysis</w:t>
      </w:r>
    </w:p>
    <w:tbl>
      <w:tblPr>
        <w:tblW w:w="767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900"/>
        <w:gridCol w:w="1253"/>
        <w:gridCol w:w="1427"/>
        <w:gridCol w:w="1550"/>
      </w:tblGrid>
      <w:tr w:rsidR="007E5850" w:rsidRPr="007E5850" w14:paraId="50A36EB7" w14:textId="77777777" w:rsidTr="007E5850">
        <w:trPr>
          <w:trHeight w:val="20"/>
        </w:trPr>
        <w:tc>
          <w:tcPr>
            <w:tcW w:w="7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07D6" w14:textId="0BEDA4FD" w:rsidR="007E5850" w:rsidRPr="007E5850" w:rsidRDefault="00B5691D" w:rsidP="007E5850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B5691D">
              <w:rPr>
                <w:rFonts w:ascii="ＭＳ ゴシック" w:eastAsia="ＭＳ ゴシック" w:hAnsi="ＭＳ 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descriptive statistics</w:t>
            </w:r>
          </w:p>
        </w:tc>
      </w:tr>
      <w:tr w:rsidR="007E5850" w:rsidRPr="007E5850" w14:paraId="4C1D97B7" w14:textId="77777777" w:rsidTr="007E5850">
        <w:trPr>
          <w:trHeight w:val="20"/>
        </w:trPr>
        <w:tc>
          <w:tcPr>
            <w:tcW w:w="3440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8DB3162" w14:textId="2B4D6936" w:rsidR="007E5850" w:rsidRPr="007E5850" w:rsidRDefault="00B5691D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mean </w:t>
            </w:r>
            <w:r w:rsidR="007E5850"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_200_300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023A57" w14:textId="43AE4E64" w:rsidR="007E5850" w:rsidRPr="007E5850" w:rsidRDefault="00B5691D" w:rsidP="007E5850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850F37" w14:textId="470A7065" w:rsidR="007E5850" w:rsidRPr="007E5850" w:rsidRDefault="00B5691D" w:rsidP="007E5850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A5BBAD" w14:textId="016A51A5" w:rsidR="007E5850" w:rsidRPr="007E5850" w:rsidRDefault="00B5691D" w:rsidP="007E5850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se</w:t>
            </w:r>
          </w:p>
        </w:tc>
      </w:tr>
      <w:tr w:rsidR="007E5850" w:rsidRPr="007E5850" w14:paraId="125C88A7" w14:textId="77777777" w:rsidTr="007E5850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522657" w14:textId="6C15E70F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895AFCC" w14:textId="1B6249D9" w:rsidR="007E5850" w:rsidRPr="007E5850" w:rsidRDefault="00B5691D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="007E5850"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5F6EE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70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EEFC9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570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1DE5E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 w:rsidR="007E5850" w:rsidRPr="007E5850" w14:paraId="632F9EE4" w14:textId="77777777" w:rsidTr="007E5850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F3339B" w14:textId="7777777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70F78FB" w14:textId="7777777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平均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10D74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.724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DE492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.24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68F2E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 w:rsidR="007E5850" w:rsidRPr="007E5850" w14:paraId="7ED0088D" w14:textId="77777777" w:rsidTr="007E5850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EF8019" w14:textId="304027B5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o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ver </w:t>
            </w: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 u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120ECE" w14:textId="3D11D75E" w:rsidR="007E5850" w:rsidRPr="007E5850" w:rsidRDefault="00B5691D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="007E5850"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ED8DD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93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282EF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78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CCD6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 w:rsidR="007E5850" w:rsidRPr="007E5850" w14:paraId="07646F2D" w14:textId="77777777" w:rsidTr="007E5850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E50F1F" w14:textId="7777777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2781E284" w14:textId="7777777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平均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BBC04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.594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8CC07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.34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81BEF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 w:rsidR="007E5850" w:rsidRPr="007E5850" w14:paraId="6578D42B" w14:textId="77777777" w:rsidTr="007E5850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09D289" w14:textId="2C49EA44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o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ver </w:t>
            </w: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ADEACA9" w14:textId="29C3FD45" w:rsidR="00B5691D" w:rsidRPr="007E5850" w:rsidRDefault="00B5691D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="007E5850"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28F88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435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940D3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22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D890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7E5850" w:rsidRPr="007E5850" w14:paraId="12700CFD" w14:textId="77777777" w:rsidTr="007E5850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7056E0" w14:textId="7777777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BC1C6BC" w14:textId="4071DE46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201B3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.508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7FCFA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175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0F191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7E5850" w:rsidRPr="007E5850" w14:paraId="74AC3404" w14:textId="77777777" w:rsidTr="007E5850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AEFA0F" w14:textId="0CDBF33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6BBFB7A" w14:textId="7FF22B9E" w:rsidR="007E5850" w:rsidRPr="007E5850" w:rsidRDefault="00B5691D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="007E5850"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B2BB3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.159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8243C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365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2B9BD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7E5850" w:rsidRPr="007E5850" w14:paraId="77CDC75B" w14:textId="77777777" w:rsidTr="007E5850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546BAD" w14:textId="7777777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7AB386D0" w14:textId="3DF61709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7D7E4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.323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2291B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144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FE480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7E5850" w:rsidRPr="007E5850" w14:paraId="5075117E" w14:textId="77777777" w:rsidTr="007E5850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65EB7D" w14:textId="78505EF0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5F33C0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o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v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D07F6CC" w14:textId="05EB69A2" w:rsidR="007E5850" w:rsidRPr="007E5850" w:rsidRDefault="00B5691D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="007E5850"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3C887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157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0A368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605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9A7BF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 w:rsidR="007E5850" w:rsidRPr="007E5850" w14:paraId="0C910B4C" w14:textId="77777777" w:rsidTr="007E5850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2CF713" w14:textId="77777777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14:paraId="760F67BE" w14:textId="3FF5B48E" w:rsidR="007E5850" w:rsidRPr="007E5850" w:rsidRDefault="007E5850" w:rsidP="007E5850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BEE0B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9.812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7E5CE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35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C018" w14:textId="77777777" w:rsidR="007E5850" w:rsidRPr="007E5850" w:rsidRDefault="007E5850" w:rsidP="007E5850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E5850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28</w:t>
            </w:r>
          </w:p>
        </w:tc>
      </w:tr>
    </w:tbl>
    <w:p w14:paraId="5CF0B2ED" w14:textId="77777777" w:rsidR="002572FE" w:rsidRDefault="002572FE">
      <w:pPr>
        <w:widowControl/>
        <w:jc w:val="left"/>
        <w:rPr>
          <w:rFonts w:ascii="ＭＳ ゴシック" w:eastAsia="ＭＳ ゴシック" w:hAnsi="ＭＳ ゴシック"/>
          <w:color w:val="00000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9"/>
        <w:gridCol w:w="568"/>
        <w:gridCol w:w="1187"/>
        <w:gridCol w:w="1892"/>
        <w:gridCol w:w="1892"/>
        <w:gridCol w:w="1890"/>
      </w:tblGrid>
      <w:tr w:rsidR="005276DA" w:rsidRPr="005276DA" w14:paraId="3F43E62D" w14:textId="77777777" w:rsidTr="005276DA">
        <w:trPr>
          <w:trHeight w:val="400"/>
        </w:trPr>
        <w:tc>
          <w:tcPr>
            <w:tcW w:w="1548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C8E6E55" w14:textId="61A022C5" w:rsidR="005276DA" w:rsidRPr="005276DA" w:rsidRDefault="00B5691D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ritin mean</w:t>
            </w:r>
          </w:p>
        </w:tc>
        <w:tc>
          <w:tcPr>
            <w:tcW w:w="597" w:type="pct"/>
            <w:vMerge w:val="restart"/>
            <w:tcBorders>
              <w:top w:val="single" w:sz="8" w:space="0" w:color="auto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2B708B" w14:textId="77777777" w:rsidR="005276DA" w:rsidRPr="005276DA" w:rsidRDefault="005276DA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5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897124" w14:textId="5762BC8D" w:rsidR="005276DA" w:rsidRPr="005276DA" w:rsidRDefault="005276DA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R2 </w:t>
            </w:r>
          </w:p>
        </w:tc>
        <w:tc>
          <w:tcPr>
            <w:tcW w:w="952" w:type="pct"/>
            <w:vMerge w:val="restart"/>
            <w:tcBorders>
              <w:top w:val="single" w:sz="8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C65A74" w14:textId="7AF576AF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Adjust </w:t>
            </w:r>
            <w:r w:rsidR="005276DA"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R</w:t>
            </w:r>
            <w:proofErr w:type="gramEnd"/>
            <w:r w:rsidR="005276DA"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951" w:type="pct"/>
            <w:vMerge w:val="restart"/>
            <w:tcBorders>
              <w:top w:val="single" w:sz="8" w:space="0" w:color="auto"/>
              <w:left w:val="single" w:sz="4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88EEF5" w14:textId="41819493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5276DA" w:rsidRPr="005276DA" w14:paraId="2DE7EFFF" w14:textId="77777777" w:rsidTr="005276DA">
        <w:trPr>
          <w:trHeight w:val="400"/>
        </w:trPr>
        <w:tc>
          <w:tcPr>
            <w:tcW w:w="1548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AE21687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single" w:sz="8" w:space="0" w:color="auto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E870C24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vMerge/>
            <w:tcBorders>
              <w:top w:val="single" w:sz="8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DE98569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vMerge/>
            <w:tcBorders>
              <w:top w:val="single" w:sz="8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2B00028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1" w:type="pct"/>
            <w:vMerge/>
            <w:tcBorders>
              <w:top w:val="single" w:sz="8" w:space="0" w:color="auto"/>
              <w:left w:val="single" w:sz="4" w:space="0" w:color="000000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502F7C5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5276DA" w:rsidRPr="005276DA" w14:paraId="25781D76" w14:textId="77777777" w:rsidTr="005276DA">
        <w:trPr>
          <w:trHeight w:val="20"/>
        </w:trPr>
        <w:tc>
          <w:tcPr>
            <w:tcW w:w="1262" w:type="pc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EEE2A7" w14:textId="6849EA6B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2879F26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5ACD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270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58AC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8DA3E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944FB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55003</w:t>
            </w:r>
          </w:p>
        </w:tc>
      </w:tr>
      <w:tr w:rsidR="005276DA" w:rsidRPr="005276DA" w14:paraId="68FD4BD0" w14:textId="77777777" w:rsidTr="005276DA">
        <w:trPr>
          <w:trHeight w:val="20"/>
        </w:trPr>
        <w:tc>
          <w:tcPr>
            <w:tcW w:w="1262" w:type="pc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0F0E43" w14:textId="2F1E2B3F" w:rsidR="005276DA" w:rsidRPr="00B5691D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over 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38A2E460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00E0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29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692C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AE37E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63FE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7741</w:t>
            </w:r>
          </w:p>
        </w:tc>
      </w:tr>
      <w:tr w:rsidR="005276DA" w:rsidRPr="005276DA" w14:paraId="2A64F361" w14:textId="77777777" w:rsidTr="005276DA">
        <w:trPr>
          <w:trHeight w:val="20"/>
        </w:trPr>
        <w:tc>
          <w:tcPr>
            <w:tcW w:w="1262" w:type="pc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5269CA" w14:textId="05103606" w:rsidR="005276DA" w:rsidRPr="00B5691D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over 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</w:t>
            </w:r>
            <w:r w:rsidR="00222C24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6CB1548E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5B42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38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E5EC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764EB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.032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56AC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2394</w:t>
            </w:r>
          </w:p>
        </w:tc>
      </w:tr>
      <w:tr w:rsidR="005276DA" w:rsidRPr="005276DA" w14:paraId="4D86D69B" w14:textId="77777777" w:rsidTr="005276DA">
        <w:trPr>
          <w:trHeight w:val="20"/>
        </w:trPr>
        <w:tc>
          <w:tcPr>
            <w:tcW w:w="12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D9A37B" w14:textId="30084DC9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l ove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21619E52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37433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55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D9C25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20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C2C8E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19C2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33179</w:t>
            </w:r>
          </w:p>
        </w:tc>
      </w:tr>
      <w:tr w:rsidR="005276DA" w:rsidRPr="005276DA" w14:paraId="32A67E29" w14:textId="77777777" w:rsidTr="005276DA">
        <w:trPr>
          <w:trHeight w:val="20"/>
        </w:trPr>
        <w:tc>
          <w:tcPr>
            <w:tcW w:w="126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E3DBD1" w14:textId="2B79201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14:paraId="6874B3C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26EE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336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56CE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0DE9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09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6766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3472</w:t>
            </w:r>
          </w:p>
        </w:tc>
      </w:tr>
    </w:tbl>
    <w:p w14:paraId="5197212F" w14:textId="77777777" w:rsidR="005276DA" w:rsidRDefault="005276DA">
      <w:pPr>
        <w:widowControl/>
        <w:jc w:val="left"/>
        <w:rPr>
          <w:rFonts w:ascii="ＭＳ ゴシック" w:eastAsia="ＭＳ ゴシック" w:hAnsi="ＭＳ ゴシック"/>
          <w:color w:val="00000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1"/>
        <w:gridCol w:w="288"/>
        <w:gridCol w:w="1306"/>
        <w:gridCol w:w="1069"/>
        <w:gridCol w:w="1079"/>
        <w:gridCol w:w="847"/>
        <w:gridCol w:w="847"/>
        <w:gridCol w:w="847"/>
        <w:gridCol w:w="847"/>
        <w:gridCol w:w="837"/>
      </w:tblGrid>
      <w:tr w:rsidR="005276DA" w:rsidRPr="005276DA" w14:paraId="711F2B72" w14:textId="77777777" w:rsidTr="005276DA">
        <w:trPr>
          <w:trHeight w:val="20"/>
        </w:trPr>
        <w:tc>
          <w:tcPr>
            <w:tcW w:w="1794" w:type="pct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2D93605" w14:textId="39032EF6" w:rsidR="005276DA" w:rsidRPr="005276DA" w:rsidRDefault="00B5691D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mean </w:t>
            </w:r>
            <w:r w:rsidR="005276DA"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_200_300</w:t>
            </w:r>
          </w:p>
        </w:tc>
        <w:tc>
          <w:tcPr>
            <w:tcW w:w="108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FA08AC" w14:textId="2275498C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on adjust</w:t>
            </w:r>
          </w:p>
        </w:tc>
        <w:tc>
          <w:tcPr>
            <w:tcW w:w="426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2BAACB" w14:textId="7889BBC9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Adjust </w:t>
            </w:r>
          </w:p>
        </w:tc>
        <w:tc>
          <w:tcPr>
            <w:tcW w:w="426" w:type="pct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440557" w14:textId="77777777" w:rsidR="005276DA" w:rsidRPr="005276DA" w:rsidRDefault="005276DA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26" w:type="pct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8D9B0B" w14:textId="0A8D03E7" w:rsidR="005276DA" w:rsidRPr="005276DA" w:rsidRDefault="005276DA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47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581D6ED" w14:textId="71F467B5" w:rsidR="005276DA" w:rsidRPr="005276DA" w:rsidRDefault="005276DA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95.0% 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C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5276DA" w:rsidRPr="005276DA" w14:paraId="3245E617" w14:textId="77777777" w:rsidTr="005276DA">
        <w:trPr>
          <w:trHeight w:val="20"/>
        </w:trPr>
        <w:tc>
          <w:tcPr>
            <w:tcW w:w="1794" w:type="pct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3D29D17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E14BC1" w14:textId="77777777" w:rsidR="005276DA" w:rsidRPr="005276DA" w:rsidRDefault="005276DA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240121" w14:textId="36632387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4C3CE9" w14:textId="5ACD218D" w:rsidR="005276DA" w:rsidRPr="005276DA" w:rsidRDefault="005276DA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AC97C07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EA7FA06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2F9E29" w14:textId="1253ACF4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6D3468A" w14:textId="11FEE664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der</w:t>
            </w:r>
          </w:p>
        </w:tc>
      </w:tr>
      <w:tr w:rsidR="005276DA" w:rsidRPr="005276DA" w14:paraId="6B1EF413" w14:textId="77777777" w:rsidTr="005276DA">
        <w:trPr>
          <w:trHeight w:val="20"/>
        </w:trPr>
        <w:tc>
          <w:tcPr>
            <w:tcW w:w="992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98BE8C" w14:textId="3B874E15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u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der</w:t>
            </w:r>
          </w:p>
        </w:tc>
        <w:tc>
          <w:tcPr>
            <w:tcW w:w="1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D2D190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6BE267B" w14:textId="6CA0DE94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6F3C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1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2205C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B03CD1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9FE22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.1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740E3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0F279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0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22D3A9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350</w:t>
            </w:r>
          </w:p>
        </w:tc>
      </w:tr>
      <w:tr w:rsidR="005276DA" w:rsidRPr="005276DA" w14:paraId="20D64057" w14:textId="77777777" w:rsidTr="005276DA">
        <w:trPr>
          <w:trHeight w:val="20"/>
        </w:trPr>
        <w:tc>
          <w:tcPr>
            <w:tcW w:w="992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D867C82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34797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ABE46D2" w14:textId="614889BA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FAD66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BE3F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65B1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27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2718E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.22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49AB1E6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9B8F2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F8F4DB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28</w:t>
            </w:r>
          </w:p>
        </w:tc>
      </w:tr>
      <w:tr w:rsidR="005276DA" w:rsidRPr="005276DA" w14:paraId="7B67133E" w14:textId="77777777" w:rsidTr="005276DA">
        <w:trPr>
          <w:trHeight w:val="20"/>
        </w:trPr>
        <w:tc>
          <w:tcPr>
            <w:tcW w:w="992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6F07B8" w14:textId="5C642A7D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o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ver 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 under</w:t>
            </w:r>
          </w:p>
        </w:tc>
        <w:tc>
          <w:tcPr>
            <w:tcW w:w="1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880DEF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8B7FD7" w14:textId="1A431871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411E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8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EB61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D340D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2B56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7.8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72D9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C60D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7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3B8B99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956</w:t>
            </w:r>
          </w:p>
        </w:tc>
      </w:tr>
      <w:tr w:rsidR="005276DA" w:rsidRPr="005276DA" w14:paraId="6B0C5DBD" w14:textId="77777777" w:rsidTr="005276DA">
        <w:trPr>
          <w:trHeight w:val="20"/>
        </w:trPr>
        <w:tc>
          <w:tcPr>
            <w:tcW w:w="992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C5A273D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0106C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CA2E117" w14:textId="57A5C145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211BC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F4618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0D6A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2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830B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67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8CCE4"/>
            <w:noWrap/>
            <w:vAlign w:val="center"/>
            <w:hideMark/>
          </w:tcPr>
          <w:p w14:paraId="3830D696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4FBA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561FB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5276DA" w:rsidRPr="005276DA" w14:paraId="2B920555" w14:textId="77777777" w:rsidTr="005276DA">
        <w:trPr>
          <w:trHeight w:val="20"/>
        </w:trPr>
        <w:tc>
          <w:tcPr>
            <w:tcW w:w="992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7511D2" w14:textId="7648AE29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over 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39905D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6408E9" w14:textId="54778D51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6DDA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4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18DF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FBE62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77FE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7.58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3AE7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9FA4E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3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5456C8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593</w:t>
            </w:r>
          </w:p>
        </w:tc>
      </w:tr>
      <w:tr w:rsidR="005276DA" w:rsidRPr="005276DA" w14:paraId="4D458B83" w14:textId="77777777" w:rsidTr="005276DA">
        <w:trPr>
          <w:trHeight w:val="20"/>
        </w:trPr>
        <w:tc>
          <w:tcPr>
            <w:tcW w:w="992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BE35D15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6A1E0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E2D17DE" w14:textId="2B880DC0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9857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26D7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E4766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.0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5CD60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.2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8CCE4"/>
            <w:noWrap/>
            <w:vAlign w:val="center"/>
            <w:hideMark/>
          </w:tcPr>
          <w:p w14:paraId="0BD4B3F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83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9E220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.0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34D112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5276DA" w:rsidRPr="005276DA" w14:paraId="49BC015E" w14:textId="77777777" w:rsidTr="005276DA">
        <w:trPr>
          <w:trHeight w:val="20"/>
        </w:trPr>
        <w:tc>
          <w:tcPr>
            <w:tcW w:w="992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05F09E" w14:textId="676B893E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1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EC9092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4733391" w14:textId="4351B4FB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E12F9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7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AB75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973F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32E2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4.8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DD94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4FCC3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4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B1B6B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.101</w:t>
            </w:r>
          </w:p>
        </w:tc>
      </w:tr>
      <w:tr w:rsidR="005276DA" w:rsidRPr="005276DA" w14:paraId="440D4B26" w14:textId="77777777" w:rsidTr="005276DA">
        <w:trPr>
          <w:trHeight w:val="20"/>
        </w:trPr>
        <w:tc>
          <w:tcPr>
            <w:tcW w:w="992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C8D6078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AB5F5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23E35418" w14:textId="3CEDBFDE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DD942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4B03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7FAE8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1451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60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7BB5312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C0AF8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ADCFE5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20</w:t>
            </w:r>
          </w:p>
        </w:tc>
      </w:tr>
      <w:tr w:rsidR="005276DA" w:rsidRPr="005276DA" w14:paraId="133EE073" w14:textId="77777777" w:rsidTr="005276DA">
        <w:trPr>
          <w:trHeight w:val="20"/>
        </w:trPr>
        <w:tc>
          <w:tcPr>
            <w:tcW w:w="992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D08CB2B" w14:textId="66B37302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14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5670CB5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5F5EA9" w14:textId="0A6428A6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F4A3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6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005FD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2901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F2370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8.3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F726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4B6D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4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97B670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853</w:t>
            </w:r>
          </w:p>
        </w:tc>
      </w:tr>
      <w:tr w:rsidR="005276DA" w:rsidRPr="005276DA" w14:paraId="5B936606" w14:textId="77777777" w:rsidTr="005276DA">
        <w:trPr>
          <w:trHeight w:val="20"/>
        </w:trPr>
        <w:tc>
          <w:tcPr>
            <w:tcW w:w="992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E3555B2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25772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B595682" w14:textId="02E52149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8814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5837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28A23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33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A22E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36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14:paraId="1888D42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EA6E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96504E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23</w:t>
            </w:r>
          </w:p>
        </w:tc>
      </w:tr>
    </w:tbl>
    <w:p w14:paraId="334EB85C" w14:textId="18DDBA76" w:rsidR="00A47567" w:rsidRDefault="00A47567">
      <w:pPr>
        <w:widowControl/>
        <w:jc w:val="left"/>
      </w:pPr>
      <w:r>
        <w:br w:type="page"/>
      </w:r>
    </w:p>
    <w:p w14:paraId="0D46FB64" w14:textId="77777777" w:rsidR="002572FE" w:rsidRDefault="002572FE" w:rsidP="002572FE"/>
    <w:p w14:paraId="6E035EB6" w14:textId="03FFE19D" w:rsidR="002572FE" w:rsidRDefault="002572FE" w:rsidP="002572FE">
      <w:r>
        <w:rPr>
          <w:rFonts w:hint="eastAsia"/>
        </w:rPr>
        <w:t>Spearman</w:t>
      </w:r>
    </w:p>
    <w:tbl>
      <w:tblPr>
        <w:tblW w:w="639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94"/>
        <w:gridCol w:w="1326"/>
        <w:gridCol w:w="1934"/>
      </w:tblGrid>
      <w:tr w:rsidR="005276DA" w:rsidRPr="005276DA" w14:paraId="6FE9FA86" w14:textId="77777777" w:rsidTr="00D21C27">
        <w:trPr>
          <w:trHeight w:val="20"/>
        </w:trPr>
        <w:tc>
          <w:tcPr>
            <w:tcW w:w="4460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B2CE34F" w14:textId="5265A53C" w:rsidR="005276DA" w:rsidRPr="005276DA" w:rsidRDefault="00B5691D" w:rsidP="00B5691D">
            <w:pPr>
              <w:widowControl/>
              <w:spacing w:line="240" w:lineRule="exac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mean 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190BE4" w14:textId="5787D7EF" w:rsidR="005276DA" w:rsidRPr="005276DA" w:rsidRDefault="00B5691D" w:rsidP="005276DA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="005276DA"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Ln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</w:tr>
      <w:tr w:rsidR="005276DA" w:rsidRPr="005276DA" w14:paraId="2A7A557E" w14:textId="77777777" w:rsidTr="00D21C27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3CD891" w14:textId="4B8EFB45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4D3679" w14:textId="6913FF6C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02FAD47" w14:textId="50771EA9" w:rsidR="005276DA" w:rsidRPr="005276DA" w:rsidRDefault="00B5691D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correlation coeffici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573B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259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276DA" w:rsidRPr="005276DA" w14:paraId="674E1F4D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2E7B32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8FE63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83F1E8" w14:textId="6B06FB0B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DE4383B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5276DA" w:rsidRPr="005276DA" w14:paraId="0F12809F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13AE28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CFE8F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68E9F78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8B19C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 w:rsidR="005276DA" w:rsidRPr="005276DA" w14:paraId="465191E4" w14:textId="77777777" w:rsidTr="00D21C27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DD0A29" w14:textId="35C281D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DB9BC9" w14:textId="45B01FD4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F46681" w14:textId="3F0EF09B" w:rsidR="005276DA" w:rsidRPr="005276DA" w:rsidRDefault="00B5691D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correlation coeffici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3FB2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37</w:t>
            </w:r>
          </w:p>
        </w:tc>
      </w:tr>
      <w:tr w:rsidR="005276DA" w:rsidRPr="005276DA" w14:paraId="26323C01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56A5D4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4933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330F069" w14:textId="05D9D48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4783CBE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78</w:t>
            </w:r>
          </w:p>
        </w:tc>
      </w:tr>
      <w:tr w:rsidR="005276DA" w:rsidRPr="005276DA" w14:paraId="4E27D3F2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34B918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DB98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0B3CBA8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8D4C8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 w:rsidR="005276DA" w:rsidRPr="005276DA" w14:paraId="657FE9C2" w14:textId="77777777" w:rsidTr="00D21C27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FADC34" w14:textId="3CE7084D" w:rsidR="005276DA" w:rsidRPr="00B5691D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over 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mL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DEA94E" w14:textId="5B0C3D81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B11FD30" w14:textId="0E254CB2" w:rsidR="005276DA" w:rsidRPr="005276DA" w:rsidRDefault="00B5691D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correlation coeffici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EAD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.076</w:t>
            </w:r>
          </w:p>
        </w:tc>
      </w:tr>
      <w:tr w:rsidR="005276DA" w:rsidRPr="005276DA" w14:paraId="2B2AFFB8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37A565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0FF71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E44D2B" w14:textId="10BAF884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1971508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678</w:t>
            </w:r>
          </w:p>
        </w:tc>
      </w:tr>
      <w:tr w:rsidR="005276DA" w:rsidRPr="005276DA" w14:paraId="30DD70B6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A103EC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0328D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D401F70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1230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5276DA" w:rsidRPr="005276DA" w14:paraId="4E71C177" w14:textId="77777777" w:rsidTr="00D21C27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39D594" w14:textId="30F9AD10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C351FA" w14:textId="5F1241A4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B2CBB09" w14:textId="4EF91DC2" w:rsidR="005276DA" w:rsidRPr="005276DA" w:rsidRDefault="00B5691D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correlation coeffici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0329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58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5276DA" w:rsidRPr="005276DA" w14:paraId="3485593D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17E0BF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5FC85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853AD5" w14:textId="6FDC9FA4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82EBFEA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14</w:t>
            </w:r>
          </w:p>
        </w:tc>
      </w:tr>
      <w:tr w:rsidR="005276DA" w:rsidRPr="005276DA" w14:paraId="67C6F40C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BD3BE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0A081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3B0A518D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5C27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5276DA" w:rsidRPr="005276DA" w14:paraId="3265D940" w14:textId="77777777" w:rsidTr="00D21C27">
        <w:trPr>
          <w:trHeight w:val="2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8D4CD2" w14:textId="62BF778E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C8F3AD" w14:textId="2F6FF5C4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B5691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938F018" w14:textId="58BDDFE8" w:rsidR="005276DA" w:rsidRPr="005276DA" w:rsidRDefault="00B5691D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B5691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correlation coeffici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7DB1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177</w:t>
            </w: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276DA" w:rsidRPr="005276DA" w14:paraId="6DAAAC16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4C3FF3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DFCA1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11A4E7" w14:textId="7DE53F8D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0EFE17F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5276DA" w:rsidRPr="005276DA" w14:paraId="3A30C748" w14:textId="77777777" w:rsidTr="00D21C27">
        <w:trPr>
          <w:trHeight w:val="2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98B7DC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2541B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14:paraId="47F159D6" w14:textId="77777777" w:rsidR="005276DA" w:rsidRPr="005276DA" w:rsidRDefault="005276DA" w:rsidP="005276DA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05244" w14:textId="77777777" w:rsidR="005276DA" w:rsidRPr="005276DA" w:rsidRDefault="005276DA" w:rsidP="005276DA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276DA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28</w:t>
            </w:r>
          </w:p>
        </w:tc>
      </w:tr>
    </w:tbl>
    <w:p w14:paraId="705EFF56" w14:textId="77777777" w:rsidR="005276DA" w:rsidRDefault="005276DA" w:rsidP="002572FE"/>
    <w:p w14:paraId="1C66DE03" w14:textId="6118D82A" w:rsidR="00CC5A5B" w:rsidRPr="00CC5A5B" w:rsidRDefault="00CC5A5B" w:rsidP="007D0434">
      <w:pPr>
        <w:widowControl/>
        <w:jc w:val="left"/>
        <w:rPr>
          <w:rFonts w:ascii="ＭＳ ゴシック" w:eastAsia="ＭＳ ゴシック" w:hAnsi="ＭＳ ゴシック"/>
          <w:color w:val="000000"/>
        </w:rPr>
      </w:pPr>
      <w:r w:rsidRPr="00CC5A5B">
        <w:rPr>
          <w:rFonts w:ascii="ＭＳ ゴシック" w:eastAsia="ＭＳ ゴシック" w:hAnsi="ＭＳ ゴシック" w:hint="eastAsia"/>
          <w:color w:val="000000"/>
        </w:rPr>
        <w:t>２）</w:t>
      </w:r>
      <w:r w:rsidR="00B5691D">
        <w:rPr>
          <w:rFonts w:ascii="ＭＳ ゴシック" w:eastAsia="ＭＳ ゴシック" w:hAnsi="ＭＳ ゴシック"/>
          <w:color w:val="000000"/>
        </w:rPr>
        <w:t xml:space="preserve">The determines of TSAT </w:t>
      </w:r>
      <w:r w:rsidRPr="00CC5A5B">
        <w:rPr>
          <w:rFonts w:ascii="ＭＳ ゴシック" w:eastAsia="ＭＳ ゴシック" w:hAnsi="ＭＳ ゴシック" w:hint="eastAsia"/>
          <w:color w:val="000000"/>
        </w:rPr>
        <w:t>(LASSO</w:t>
      </w:r>
      <w:r w:rsidR="00B5691D">
        <w:rPr>
          <w:rFonts w:ascii="ＭＳ ゴシック" w:eastAsia="ＭＳ ゴシック" w:hAnsi="ＭＳ ゴシック" w:hint="eastAsia"/>
          <w:color w:val="000000"/>
        </w:rPr>
        <w:t xml:space="preserve"> </w:t>
      </w:r>
      <w:r w:rsidR="00B5691D">
        <w:rPr>
          <w:rFonts w:ascii="ＭＳ ゴシック" w:eastAsia="ＭＳ ゴシック" w:hAnsi="ＭＳ ゴシック"/>
          <w:color w:val="000000"/>
        </w:rPr>
        <w:t>analysis</w:t>
      </w:r>
      <w:r w:rsidRPr="00CC5A5B">
        <w:rPr>
          <w:rFonts w:ascii="ＭＳ ゴシック" w:eastAsia="ＭＳ ゴシック" w:hAnsi="ＭＳ ゴシック" w:hint="eastAsia"/>
          <w:color w:val="000000"/>
        </w:rPr>
        <w:t>）。</w:t>
      </w:r>
    </w:p>
    <w:p w14:paraId="0177FE77" w14:textId="0428569C" w:rsidR="0031345C" w:rsidRPr="007D0434" w:rsidRDefault="0031345C" w:rsidP="007D0434">
      <w:pPr>
        <w:widowControl/>
        <w:jc w:val="left"/>
      </w:pPr>
      <w:r w:rsidRPr="00F67334">
        <w:rPr>
          <w:rFonts w:hint="eastAsia"/>
          <w:sz w:val="20"/>
          <w:szCs w:val="20"/>
        </w:rPr>
        <w:t>Lambda=</w:t>
      </w:r>
      <w:r w:rsidRPr="00F67334">
        <w:rPr>
          <w:sz w:val="20"/>
          <w:szCs w:val="20"/>
        </w:rPr>
        <w:t xml:space="preserve"> </w:t>
      </w:r>
      <w:r w:rsidR="008C09B7" w:rsidRPr="00F67334">
        <w:rPr>
          <w:sz w:val="20"/>
          <w:szCs w:val="20"/>
        </w:rPr>
        <w:t>0.006218239</w:t>
      </w:r>
    </w:p>
    <w:tbl>
      <w:tblPr>
        <w:tblW w:w="582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2620"/>
        <w:gridCol w:w="1164"/>
        <w:gridCol w:w="1247"/>
      </w:tblGrid>
      <w:tr w:rsidR="008C09B7" w:rsidRPr="008C09B7" w14:paraId="0B946515" w14:textId="77777777" w:rsidTr="008C09B7">
        <w:trPr>
          <w:trHeight w:val="20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C65C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9B4D" w14:textId="20242276" w:rsidR="008C09B7" w:rsidRPr="008C09B7" w:rsidRDefault="007D0434" w:rsidP="008C09B7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 xml:space="preserve">Independent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B7AF" w14:textId="22C09A8E" w:rsidR="008C09B7" w:rsidRPr="008C09B7" w:rsidRDefault="007D0434" w:rsidP="008C09B7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7D043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7ED4" w14:textId="12E76895" w:rsidR="008C09B7" w:rsidRPr="008C09B7" w:rsidRDefault="007D0434" w:rsidP="008C09B7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O</w:t>
            </w:r>
            <w:r w:rsidR="008C09B7"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dd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 xml:space="preserve"> ratio</w:t>
            </w:r>
          </w:p>
        </w:tc>
      </w:tr>
      <w:tr w:rsidR="008C09B7" w:rsidRPr="008C09B7" w14:paraId="10DAF079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6D7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A97F" w14:textId="45C0A210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3C7C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33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4898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132</w:t>
            </w:r>
          </w:p>
        </w:tc>
      </w:tr>
      <w:tr w:rsidR="008C09B7" w:rsidRPr="008C09B7" w14:paraId="63824BEB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22C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EF02" w14:textId="5F8C1C05" w:rsidR="008C09B7" w:rsidRPr="008C09B7" w:rsidRDefault="007D0434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 xml:space="preserve">erritin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1571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86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151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2.3713</w:t>
            </w:r>
          </w:p>
        </w:tc>
      </w:tr>
      <w:tr w:rsidR="008C09B7" w:rsidRPr="008C09B7" w14:paraId="37926CDA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58C1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AA8B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β2M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CCF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06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3C6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9330</w:t>
            </w:r>
          </w:p>
        </w:tc>
      </w:tr>
      <w:tr w:rsidR="008C09B7" w:rsidRPr="008C09B7" w14:paraId="28239D3E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AA56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4F21" w14:textId="11296770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D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6D12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52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B56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5897</w:t>
            </w:r>
          </w:p>
        </w:tc>
      </w:tr>
      <w:tr w:rsidR="008C09B7" w:rsidRPr="008C09B7" w14:paraId="6FE3EA05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5AF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353" w14:textId="59193FA6" w:rsidR="008C09B7" w:rsidRPr="008C09B7" w:rsidRDefault="007D0434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V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E72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32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658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218</w:t>
            </w:r>
          </w:p>
        </w:tc>
      </w:tr>
      <w:tr w:rsidR="008C09B7" w:rsidRPr="008C09B7" w14:paraId="51964CDB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9AC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585" w14:textId="02E94510" w:rsidR="008C09B7" w:rsidRPr="008C09B7" w:rsidRDefault="007D0434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2556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28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BCD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496</w:t>
            </w:r>
          </w:p>
        </w:tc>
      </w:tr>
      <w:tr w:rsidR="008C09B7" w:rsidRPr="008C09B7" w14:paraId="1460527C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4F0B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888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H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1ACE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16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4559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1.1799</w:t>
            </w:r>
          </w:p>
        </w:tc>
      </w:tr>
      <w:tr w:rsidR="008C09B7" w:rsidRPr="008C09B7" w14:paraId="3682FA21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8C8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129" w14:textId="19627AA3" w:rsidR="008C09B7" w:rsidRPr="008C09B7" w:rsidRDefault="007D0434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404D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4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8DDB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6684</w:t>
            </w:r>
          </w:p>
        </w:tc>
      </w:tr>
      <w:tr w:rsidR="008C09B7" w:rsidRPr="008C09B7" w14:paraId="1B701A61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939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2341" w14:textId="14434E9D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int_PT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3C64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11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8FC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8902</w:t>
            </w:r>
          </w:p>
        </w:tc>
      </w:tr>
      <w:tr w:rsidR="008C09B7" w:rsidRPr="008C09B7" w14:paraId="2E40E15D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C2DF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B15D" w14:textId="398A0011" w:rsidR="008C09B7" w:rsidRPr="008C09B7" w:rsidRDefault="007D0434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A26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01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3B7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9898</w:t>
            </w:r>
          </w:p>
        </w:tc>
      </w:tr>
      <w:tr w:rsidR="008C09B7" w:rsidRPr="008C09B7" w14:paraId="423607CA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642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1A9" w14:textId="7C3B93DA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ESA</w:t>
            </w:r>
            <w:r w:rsidR="007D043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7D043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do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FBB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534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1.0001</w:t>
            </w:r>
          </w:p>
        </w:tc>
      </w:tr>
      <w:tr w:rsidR="008C09B7" w:rsidRPr="008C09B7" w14:paraId="7227A372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9970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</w:rPr>
              <w:t>Ｘ</w:t>
            </w:r>
            <w:r w:rsidRPr="008C09B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B58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A11F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-0.01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E95E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9887</w:t>
            </w:r>
          </w:p>
        </w:tc>
      </w:tr>
      <w:tr w:rsidR="008C09B7" w:rsidRPr="008C09B7" w14:paraId="250EBA23" w14:textId="77777777" w:rsidTr="008C09B7">
        <w:trPr>
          <w:trHeight w:val="2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469F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257D" w14:textId="77DDE7C5" w:rsidR="007D0434" w:rsidRPr="008C09B7" w:rsidRDefault="007D0434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7D043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B23A0" w14:textId="77777777" w:rsidR="008C09B7" w:rsidRPr="008C09B7" w:rsidRDefault="008C09B7" w:rsidP="008C09B7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1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2644E" w14:textId="77777777" w:rsidR="008C09B7" w:rsidRPr="008C09B7" w:rsidRDefault="008C09B7" w:rsidP="008C09B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8C09B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4DEF559E" w14:textId="171174E5" w:rsidR="0031345C" w:rsidRPr="00F67334" w:rsidRDefault="0031345C" w:rsidP="0031345C">
      <w:pPr>
        <w:rPr>
          <w:sz w:val="20"/>
          <w:szCs w:val="20"/>
        </w:rPr>
      </w:pPr>
    </w:p>
    <w:tbl>
      <w:tblPr>
        <w:tblW w:w="795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1880"/>
        <w:gridCol w:w="1843"/>
        <w:gridCol w:w="1843"/>
        <w:gridCol w:w="1417"/>
      </w:tblGrid>
      <w:tr w:rsidR="00D42E4C" w:rsidRPr="00D42E4C" w14:paraId="6D1011E9" w14:textId="77777777" w:rsidTr="00D42E4C">
        <w:trPr>
          <w:trHeight w:val="227"/>
        </w:trPr>
        <w:tc>
          <w:tcPr>
            <w:tcW w:w="285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C989B" w14:textId="77777777" w:rsidR="00D42E4C" w:rsidRPr="00D42E4C" w:rsidRDefault="00D42E4C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372EEC" w14:textId="4C1C796B" w:rsidR="00D42E4C" w:rsidRPr="00D42E4C" w:rsidRDefault="007D0434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esult</w:t>
            </w:r>
          </w:p>
        </w:tc>
      </w:tr>
      <w:tr w:rsidR="00D42E4C" w:rsidRPr="00D42E4C" w14:paraId="0185EBED" w14:textId="77777777" w:rsidTr="00D42E4C">
        <w:trPr>
          <w:trHeight w:val="227"/>
        </w:trPr>
        <w:tc>
          <w:tcPr>
            <w:tcW w:w="285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C135B" w14:textId="77777777" w:rsidR="00D42E4C" w:rsidRPr="00D42E4C" w:rsidRDefault="00D42E4C" w:rsidP="00D42E4C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3957" w14:textId="74C40754" w:rsidR="00D42E4C" w:rsidRPr="00D42E4C" w:rsidRDefault="00D42E4C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TSAT20%</w:t>
            </w:r>
            <w:r w:rsidR="007D043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 o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789AF" w14:textId="13E5A730" w:rsidR="00D42E4C" w:rsidRPr="00D42E4C" w:rsidRDefault="00D42E4C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TSAT20%</w:t>
            </w:r>
            <w:r w:rsidR="007D043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7D043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un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9D890" w14:textId="4E6A4231" w:rsidR="00D42E4C" w:rsidRPr="00D42E4C" w:rsidRDefault="007D0434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otal</w:t>
            </w:r>
          </w:p>
        </w:tc>
      </w:tr>
      <w:tr w:rsidR="00D42E4C" w:rsidRPr="00D42E4C" w14:paraId="02AA8503" w14:textId="77777777" w:rsidTr="00D42E4C">
        <w:trPr>
          <w:trHeight w:val="227"/>
        </w:trPr>
        <w:tc>
          <w:tcPr>
            <w:tcW w:w="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8DE3" w14:textId="47B653DB" w:rsidR="00D42E4C" w:rsidRPr="00D42E4C" w:rsidRDefault="007D0434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7D043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presupposi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E615" w14:textId="7DE197EC" w:rsidR="00D42E4C" w:rsidRPr="00D42E4C" w:rsidRDefault="00D42E4C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TSAT20%</w:t>
            </w:r>
            <w:r w:rsidR="007D043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7D043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un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5D79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3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E919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34929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411</w:t>
            </w:r>
          </w:p>
        </w:tc>
      </w:tr>
      <w:tr w:rsidR="00D42E4C" w:rsidRPr="00D42E4C" w14:paraId="5B13967B" w14:textId="77777777" w:rsidTr="00D42E4C">
        <w:trPr>
          <w:trHeight w:val="227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D72C5" w14:textId="77777777" w:rsidR="00D42E4C" w:rsidRPr="00D42E4C" w:rsidRDefault="00D42E4C" w:rsidP="00D42E4C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CFA1" w14:textId="524FB30C" w:rsidR="00D42E4C" w:rsidRPr="00D42E4C" w:rsidRDefault="00D42E4C" w:rsidP="00D42E4C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TSAT20%</w:t>
            </w:r>
            <w:r w:rsidR="007D0434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7D043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>o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18B9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B44C0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967E5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D42E4C" w:rsidRPr="00D42E4C" w14:paraId="2F47AFF4" w14:textId="77777777" w:rsidTr="00D42E4C">
        <w:trPr>
          <w:trHeight w:val="227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0C1CE" w14:textId="77777777" w:rsidR="00D42E4C" w:rsidRPr="00D42E4C" w:rsidRDefault="00D42E4C" w:rsidP="00D42E4C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BC7F" w14:textId="1DF843AD" w:rsidR="00D42E4C" w:rsidRPr="00D42E4C" w:rsidRDefault="007D0434" w:rsidP="00D42E4C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74AFA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3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0F72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14BD9" w14:textId="77777777" w:rsidR="00D42E4C" w:rsidRPr="00D42E4C" w:rsidRDefault="00D42E4C" w:rsidP="00D42E4C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D42E4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437</w:t>
            </w:r>
          </w:p>
        </w:tc>
      </w:tr>
    </w:tbl>
    <w:p w14:paraId="0DD49A98" w14:textId="77777777" w:rsidR="00DA3823" w:rsidRDefault="00DA3823" w:rsidP="00CC5A5B">
      <w:pPr>
        <w:rPr>
          <w:rFonts w:ascii="ＭＳ ゴシック" w:eastAsia="ＭＳ ゴシック" w:hAnsi="ＭＳ ゴシック"/>
          <w:color w:val="000000"/>
        </w:rPr>
      </w:pPr>
    </w:p>
    <w:tbl>
      <w:tblPr>
        <w:tblW w:w="78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1"/>
        <w:gridCol w:w="1792"/>
        <w:gridCol w:w="1134"/>
        <w:gridCol w:w="1985"/>
      </w:tblGrid>
      <w:tr w:rsidR="00033FFF" w:rsidRPr="00033FFF" w14:paraId="6C20224B" w14:textId="77777777" w:rsidTr="00033FFF">
        <w:trPr>
          <w:trHeight w:val="227"/>
        </w:trPr>
        <w:tc>
          <w:tcPr>
            <w:tcW w:w="2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6E8D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E5C0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FB803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2CF2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95%C.I.</w:t>
            </w:r>
          </w:p>
        </w:tc>
      </w:tr>
      <w:tr w:rsidR="00033FFF" w:rsidRPr="00033FFF" w14:paraId="49B55404" w14:textId="77777777" w:rsidTr="00033FFF">
        <w:trPr>
          <w:trHeight w:val="227"/>
        </w:trPr>
        <w:tc>
          <w:tcPr>
            <w:tcW w:w="2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40B" w14:textId="17561AF9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Prevalenc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69F3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3B7C" w14:textId="7E85A9FF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8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5E454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39 - 0.818</w:t>
            </w:r>
          </w:p>
        </w:tc>
      </w:tr>
      <w:tr w:rsidR="00033FFF" w:rsidRPr="00033FFF" w14:paraId="64B5B0B2" w14:textId="77777777" w:rsidTr="00033FFF">
        <w:trPr>
          <w:trHeight w:val="227"/>
        </w:trPr>
        <w:tc>
          <w:tcPr>
            <w:tcW w:w="2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EDB3" w14:textId="5F7D69C8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DA78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23C2" w14:textId="77777777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9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18E1C" w14:textId="37603DE9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95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</w:t>
            </w: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 - 0.988</w:t>
            </w:r>
          </w:p>
        </w:tc>
      </w:tr>
      <w:tr w:rsidR="00033FFF" w:rsidRPr="00033FFF" w14:paraId="4BD25F72" w14:textId="77777777" w:rsidTr="00033FFF">
        <w:trPr>
          <w:trHeight w:val="227"/>
        </w:trPr>
        <w:tc>
          <w:tcPr>
            <w:tcW w:w="2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856A" w14:textId="39E1F9FB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lastRenderedPageBreak/>
              <w:t>specificit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0ACC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22566" w14:textId="77777777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1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AC79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107 - 0.268</w:t>
            </w:r>
          </w:p>
        </w:tc>
      </w:tr>
      <w:tr w:rsidR="00033FFF" w:rsidRPr="00033FFF" w14:paraId="4AA9C552" w14:textId="77777777" w:rsidTr="00033FFF">
        <w:trPr>
          <w:trHeight w:val="227"/>
        </w:trPr>
        <w:tc>
          <w:tcPr>
            <w:tcW w:w="46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A468CF" w14:textId="7A68426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posi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C995" w14:textId="77777777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8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320AF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66 - 0.845</w:t>
            </w:r>
          </w:p>
        </w:tc>
      </w:tr>
      <w:tr w:rsidR="00033FFF" w:rsidRPr="00033FFF" w14:paraId="1E787F6E" w14:textId="77777777" w:rsidTr="00033FFF">
        <w:trPr>
          <w:trHeight w:val="227"/>
        </w:trPr>
        <w:tc>
          <w:tcPr>
            <w:tcW w:w="46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03BC45" w14:textId="62036BB1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nega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88F9" w14:textId="77777777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6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6D22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443 - 0.828</w:t>
            </w:r>
          </w:p>
        </w:tc>
      </w:tr>
      <w:tr w:rsidR="00033FFF" w:rsidRPr="00033FFF" w14:paraId="3EC6A4EE" w14:textId="77777777" w:rsidTr="00033FFF">
        <w:trPr>
          <w:trHeight w:val="227"/>
        </w:trPr>
        <w:tc>
          <w:tcPr>
            <w:tcW w:w="2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5CC8" w14:textId="271AA38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accuracy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1283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0BBA" w14:textId="77777777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93D9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58 - 0.835</w:t>
            </w:r>
          </w:p>
        </w:tc>
      </w:tr>
      <w:tr w:rsidR="00033FFF" w:rsidRPr="00033FFF" w14:paraId="64E5EEFE" w14:textId="77777777" w:rsidTr="00033FFF">
        <w:trPr>
          <w:trHeight w:val="227"/>
        </w:trPr>
        <w:tc>
          <w:tcPr>
            <w:tcW w:w="2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01AB" w14:textId="25F1C274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false positive rat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6FAB3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C8F5A" w14:textId="77777777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8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43FF2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732 - 0.893</w:t>
            </w:r>
          </w:p>
        </w:tc>
      </w:tr>
      <w:tr w:rsidR="00033FFF" w:rsidRPr="00033FFF" w14:paraId="2C5A72DB" w14:textId="77777777" w:rsidTr="00033FFF">
        <w:trPr>
          <w:trHeight w:val="227"/>
        </w:trPr>
        <w:tc>
          <w:tcPr>
            <w:tcW w:w="2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7C6F" w14:textId="7801F768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false negative rat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89953" w14:textId="77777777" w:rsidR="00033FFF" w:rsidRPr="00033FFF" w:rsidRDefault="00033FFF" w:rsidP="00033FF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EC751" w14:textId="77777777" w:rsidR="00033FFF" w:rsidRPr="00033FFF" w:rsidRDefault="00033FFF" w:rsidP="00033FFF">
            <w:pPr>
              <w:widowControl/>
              <w:spacing w:line="24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130CF" w14:textId="77777777" w:rsidR="00033FFF" w:rsidRPr="00033FFF" w:rsidRDefault="00033FFF" w:rsidP="00033FFF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33FF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0.012 - 0.05</w:t>
            </w:r>
          </w:p>
        </w:tc>
      </w:tr>
    </w:tbl>
    <w:p w14:paraId="69EEE22D" w14:textId="77777777" w:rsidR="00890C29" w:rsidRPr="0050450A" w:rsidRDefault="00890C29" w:rsidP="00CC5A5B">
      <w:pPr>
        <w:rPr>
          <w:rFonts w:ascii="ＭＳ ゴシック" w:eastAsia="ＭＳ ゴシック" w:hAnsi="ＭＳ ゴシック"/>
          <w:color w:val="000000"/>
        </w:rPr>
      </w:pPr>
    </w:p>
    <w:p w14:paraId="59329720" w14:textId="108CBFC5" w:rsidR="00452907" w:rsidRDefault="00563E13">
      <w:pPr>
        <w:widowControl/>
        <w:jc w:val="left"/>
        <w:rPr>
          <w:rFonts w:ascii="ＭＳ ゴシック" w:eastAsia="ＭＳ ゴシック" w:hAnsi="ＭＳ ゴシック"/>
          <w:color w:val="000000"/>
        </w:rPr>
      </w:pPr>
      <w:r>
        <w:rPr>
          <w:rFonts w:ascii="ＭＳ ゴシック" w:eastAsia="ＭＳ ゴシック" w:hAnsi="ＭＳ ゴシック"/>
          <w:color w:val="000000"/>
        </w:rPr>
        <w:t xml:space="preserve">The relationship between TSAT and iron </w:t>
      </w:r>
      <w:r w:rsidR="00133816">
        <w:rPr>
          <w:rFonts w:ascii="ＭＳ ゴシック" w:eastAsia="ＭＳ ゴシック" w:hAnsi="ＭＳ ゴシック"/>
          <w:color w:val="000000"/>
        </w:rPr>
        <w:t>administration</w:t>
      </w:r>
    </w:p>
    <w:p w14:paraId="5419BCF2" w14:textId="3B61A296" w:rsidR="00C63CF0" w:rsidRPr="00F67334" w:rsidRDefault="00C63CF0" w:rsidP="00CC5A5B">
      <w:pPr>
        <w:rPr>
          <w:rFonts w:asciiTheme="minorEastAsia" w:hAnsiTheme="minorEastAsia"/>
          <w:color w:val="000000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9"/>
        <w:gridCol w:w="1793"/>
        <w:gridCol w:w="1018"/>
        <w:gridCol w:w="1018"/>
        <w:gridCol w:w="1018"/>
        <w:gridCol w:w="1018"/>
        <w:gridCol w:w="1018"/>
        <w:gridCol w:w="1018"/>
        <w:gridCol w:w="1018"/>
      </w:tblGrid>
      <w:tr w:rsidR="00C63CF0" w:rsidRPr="00790919" w14:paraId="03893497" w14:textId="77777777" w:rsidTr="00C63CF0">
        <w:trPr>
          <w:trHeight w:val="2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D927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9091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A919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9091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A30E8E" w14:textId="77777777" w:rsidR="00C63CF0" w:rsidRPr="00790919" w:rsidRDefault="00C63CF0" w:rsidP="006C6924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723BB2" w14:textId="77777777" w:rsidR="00C63CF0" w:rsidRPr="00790919" w:rsidRDefault="00C63CF0" w:rsidP="006C6924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68FAE7" w14:textId="77777777" w:rsidR="00C63CF0" w:rsidRPr="00790919" w:rsidRDefault="00C63CF0" w:rsidP="006C6924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6E1E39" w14:textId="77777777" w:rsidR="00C63CF0" w:rsidRPr="00790919" w:rsidRDefault="00C63CF0" w:rsidP="006C6924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8A544A" w14:textId="77777777" w:rsidR="00C63CF0" w:rsidRPr="00790919" w:rsidRDefault="00C63CF0" w:rsidP="006C6924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D05DCB" w14:textId="77777777" w:rsidR="00C63CF0" w:rsidRPr="00790919" w:rsidRDefault="00C63CF0" w:rsidP="006C6924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bottom"/>
            <w:hideMark/>
          </w:tcPr>
          <w:p w14:paraId="09AB1675" w14:textId="77777777" w:rsidR="00C63CF0" w:rsidRPr="00790919" w:rsidRDefault="00C63CF0" w:rsidP="006C6924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8M</w:t>
            </w:r>
          </w:p>
        </w:tc>
      </w:tr>
      <w:tr w:rsidR="00C63CF0" w:rsidRPr="00790919" w14:paraId="658C4B57" w14:textId="77777777" w:rsidTr="00C63CF0">
        <w:trPr>
          <w:trHeight w:val="20"/>
        </w:trPr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B32D2B" w14:textId="0303A16B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 w:rsidR="00563E13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899D3" w14:textId="41C6F15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1E6E7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40F0D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2251D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696A4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DC189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661D7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29C42A02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C63CF0" w:rsidRPr="00790919" w14:paraId="17C07BD3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3346C9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F625E" w14:textId="742088CF" w:rsidR="00C63CF0" w:rsidRPr="00790919" w:rsidRDefault="00563E13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D5F5A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FEA2B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751CF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A320B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.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E7A2F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21AAB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3B85D170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.65</w:t>
            </w:r>
          </w:p>
        </w:tc>
      </w:tr>
      <w:tr w:rsidR="00C63CF0" w:rsidRPr="00790919" w14:paraId="5642DD97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5B01BA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E1FA1" w14:textId="18DD1078" w:rsidR="00C63CF0" w:rsidRPr="00790919" w:rsidRDefault="00563E13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01BE8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1.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B8ADF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2.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B3C98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4.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053CF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4.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BF5B3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2.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DDB80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249A8090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7.89</w:t>
            </w:r>
          </w:p>
        </w:tc>
      </w:tr>
      <w:tr w:rsidR="00C63CF0" w:rsidRPr="00790919" w14:paraId="36FA277A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3BDC6B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EAA9" w14:textId="37F1BE2E" w:rsidR="00C63CF0" w:rsidRPr="00790919" w:rsidRDefault="00563E13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E1D8E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080FD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150CA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517EC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3779A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011A2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1D6140A8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63CF0" w:rsidRPr="00790919" w14:paraId="3D33C59F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C940DF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A84C8" w14:textId="7C04C31E" w:rsidR="00563E13" w:rsidRPr="00790919" w:rsidRDefault="00563E13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490FF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B6427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DD3A7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DA34D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EC7EB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86174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497F8C3C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</w:tr>
      <w:tr w:rsidR="00C63CF0" w:rsidRPr="00790919" w14:paraId="7847232A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3126DA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C349E" w14:textId="4A098EA0" w:rsidR="00C63CF0" w:rsidRPr="00790919" w:rsidRDefault="00563E13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B4673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A7455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DB074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7283C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F5453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2B56B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1E56855E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63CF0" w:rsidRPr="00790919" w14:paraId="53F0B929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1CEF0D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BC08" w14:textId="39A2C31D" w:rsidR="00C63CF0" w:rsidRPr="00790919" w:rsidRDefault="00563E13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="00C63CF0"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977D8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75364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6E676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4337A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7BDC5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7D801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556662FF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C63CF0" w:rsidRPr="00790919" w14:paraId="2DEB2A15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FC42A5" w14:textId="77777777" w:rsidR="00C63CF0" w:rsidRPr="00790919" w:rsidRDefault="00C63CF0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58B3B" w14:textId="31708FEC" w:rsidR="00C63CF0" w:rsidRPr="00790919" w:rsidRDefault="00563E13" w:rsidP="006C6924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="00C63CF0"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B47BA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B76A0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2999D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BEC6E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A3458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6DB86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5CE08F6D" w14:textId="77777777" w:rsidR="00C63CF0" w:rsidRPr="00790919" w:rsidRDefault="00C63CF0" w:rsidP="006C6924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</w:tr>
      <w:tr w:rsidR="00563E13" w:rsidRPr="00790919" w14:paraId="04BA3168" w14:textId="77777777" w:rsidTr="00C63CF0">
        <w:trPr>
          <w:trHeight w:val="20"/>
        </w:trPr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BA272B" w14:textId="0A81D464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 w:rsidR="00133816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33816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D77A9" w14:textId="3E30F91B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45C78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C4BC5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3BF26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8F4F0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976C0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D7C3D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3EC41DDB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11</w:t>
            </w:r>
          </w:p>
        </w:tc>
      </w:tr>
      <w:tr w:rsidR="00563E13" w:rsidRPr="00790919" w14:paraId="3E595F5A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0603E6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07355" w14:textId="359AE376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5698E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F5915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95512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1503B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FC639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42392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2FC5479F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45</w:t>
            </w:r>
          </w:p>
        </w:tc>
      </w:tr>
      <w:tr w:rsidR="00563E13" w:rsidRPr="00790919" w14:paraId="73A7C4EE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ABC934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28AA3" w14:textId="481EB165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D5247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A3713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FA01C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DFB3B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BF4F4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10B69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772F7BA8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50</w:t>
            </w:r>
          </w:p>
        </w:tc>
      </w:tr>
      <w:tr w:rsidR="00563E13" w:rsidRPr="00790919" w14:paraId="43283834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3AC3B1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22011" w14:textId="73C474B6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4D996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C05D1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7F0DA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FB171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6F225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47B31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0C76C31F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563E13" w:rsidRPr="00790919" w14:paraId="4E51900D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0108B7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84EEA" w14:textId="6F21109A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83935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763B3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87B67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31329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2BF39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EB171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18FA1DAF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</w:tr>
      <w:tr w:rsidR="00563E13" w:rsidRPr="00790919" w14:paraId="546CB24C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101585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65E24" w14:textId="68A11D84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66836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8D75A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A7B93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3951E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C43CA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17673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6639D9FD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563E13" w:rsidRPr="00790919" w14:paraId="29D82A93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010352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4857" w14:textId="0E9468B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90C7F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12447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97DDA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DE7AA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D4BEF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6EE4E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05E1286A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563E13" w:rsidRPr="00790919" w14:paraId="5610343A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E6087D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E0A15D" w14:textId="0BD42F5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B5397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2836C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8AF96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4CFCF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4E229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50DF3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5984C897" w14:textId="77777777" w:rsidR="00563E13" w:rsidRPr="00790919" w:rsidRDefault="00563E13" w:rsidP="00563E13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</w:tr>
      <w:tr w:rsidR="00563E13" w:rsidRPr="00790919" w14:paraId="26CFD749" w14:textId="77777777" w:rsidTr="00C63CF0">
        <w:trPr>
          <w:trHeight w:val="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7A13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F0B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887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C5D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F3E6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FC6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403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D311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DCD6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563E13" w:rsidRPr="00790919" w14:paraId="782FC1EC" w14:textId="77777777" w:rsidTr="00C63CF0">
        <w:trPr>
          <w:trHeight w:val="2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C152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9091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F2A4D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9091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4698B4" w14:textId="77777777" w:rsidR="00563E13" w:rsidRPr="00790919" w:rsidRDefault="00563E13" w:rsidP="00563E13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5CE4DF" w14:textId="77777777" w:rsidR="00563E13" w:rsidRPr="00790919" w:rsidRDefault="00563E13" w:rsidP="00563E13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C4EA52" w14:textId="77777777" w:rsidR="00563E13" w:rsidRPr="00790919" w:rsidRDefault="00563E13" w:rsidP="00563E13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5E252E" w14:textId="77777777" w:rsidR="00563E13" w:rsidRPr="00790919" w:rsidRDefault="00563E13" w:rsidP="00563E13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C523F0" w14:textId="77777777" w:rsidR="00563E13" w:rsidRPr="00790919" w:rsidRDefault="00563E13" w:rsidP="00563E13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3M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0079F0" w14:textId="77777777" w:rsidR="00563E13" w:rsidRPr="00790919" w:rsidRDefault="00563E13" w:rsidP="00563E13">
            <w:pPr>
              <w:widowControl/>
              <w:spacing w:line="22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E88" w14:textId="77777777" w:rsidR="00563E13" w:rsidRPr="00790919" w:rsidRDefault="00563E13" w:rsidP="00563E13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5FA6261C" w14:textId="77777777" w:rsidTr="00C63CF0">
        <w:trPr>
          <w:trHeight w:val="20"/>
        </w:trPr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2F759E" w14:textId="7B42B10C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0040B" w14:textId="3A7AAA52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7E513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BE3E4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28170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C76D7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7BEB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5D8E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9B7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2748463A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10D7D8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51A84" w14:textId="7F529742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6F167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7BFC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8.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51A73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4697F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FFE0E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8.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265E1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040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044A70AE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BAE3C8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138CA" w14:textId="732B5279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C5BA6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.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4C6F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5.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205DD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7CD19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3FB72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3.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0335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.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DAF9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7C6DDBAD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D17E1B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A2CF" w14:textId="275B3C5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5A03D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1111C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A4DE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BF5AE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CEEB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193C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C719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686ADC29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9174A2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43D32" w14:textId="4F56AEE8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C98E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2CBC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086C7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F794E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D664C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A5DF5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C81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4A162477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8CEEED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6F8BA" w14:textId="29FA280E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0D05C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63CA0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0B2D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9F7E3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79D20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3B06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998B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401F2C87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81C132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D7E71" w14:textId="207C55D0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8A8BD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E45E3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BC62B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E3C01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0F124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FD8CD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31DF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1A2E3163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FBFBD5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F8C41E" w14:textId="35D101C9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86D0B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C1709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C9E85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A1D85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B62E9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E7E8D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570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3AA08D72" w14:textId="77777777" w:rsidTr="00C63CF0">
        <w:trPr>
          <w:trHeight w:val="20"/>
        </w:trPr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2954A4" w14:textId="4C9EBE8D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101D4" w14:textId="4FA012FF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FEB3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FAEF1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72719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3B1DE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B4594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8ED85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EE58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0E54B13A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5F2269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E160" w14:textId="349BE29C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DE170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E5D0F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.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4B3FB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.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9927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53A8C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3D9CF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8F2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21C15651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1FB238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4F85D" w14:textId="57EAD0DE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908CF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3E52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B2851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.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67DC6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9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3E04F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0634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A1A6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4909ED8C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192251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3C72" w14:textId="67BD3202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98BAC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03069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DE76B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39AFD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D885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66C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56E2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711A4D32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EAFEB6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4057" w14:textId="56A9A6CE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33A9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BD620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25B98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0CB7B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B11DD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91F81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77FF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5A7AF2D0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107605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C653A" w14:textId="1F10CA61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41984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3C6AE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9C001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7A215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1D08E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91A7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AB1B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3CA155AA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C204C2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4F3B" w14:textId="01E33A83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57296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9AA66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AF6F3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0B7B2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40566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FCD0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7A7A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133816" w:rsidRPr="00790919" w14:paraId="77781064" w14:textId="77777777" w:rsidTr="00C63CF0">
        <w:trPr>
          <w:trHeight w:val="20"/>
        </w:trPr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602F34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FFAC91" w14:textId="47F12E78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51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C05E1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A3BFC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C3C0A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83176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E4FEF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D7C62" w14:textId="77777777" w:rsidR="00133816" w:rsidRPr="00790919" w:rsidRDefault="00133816" w:rsidP="00133816">
            <w:pPr>
              <w:widowControl/>
              <w:spacing w:line="22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F7B" w14:textId="77777777" w:rsidR="00133816" w:rsidRPr="00790919" w:rsidRDefault="00133816" w:rsidP="00133816">
            <w:pPr>
              <w:widowControl/>
              <w:spacing w:line="22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</w:tbl>
    <w:p w14:paraId="759A54D2" w14:textId="66F79F50" w:rsidR="00F67334" w:rsidRDefault="00F67334" w:rsidP="00CC5A5B">
      <w:pPr>
        <w:rPr>
          <w:rFonts w:ascii="ＭＳ ゴシック" w:eastAsia="ＭＳ ゴシック" w:hAnsi="ＭＳ ゴシック"/>
          <w:color w:val="000000"/>
        </w:rPr>
      </w:pPr>
    </w:p>
    <w:p w14:paraId="4CA7B09A" w14:textId="7BDAE96F" w:rsidR="004730AE" w:rsidRDefault="00F67334" w:rsidP="00133816">
      <w:pPr>
        <w:widowControl/>
        <w:jc w:val="left"/>
        <w:rPr>
          <w:rFonts w:ascii="ＭＳ ゴシック" w:eastAsia="ＭＳ ゴシック" w:hAnsi="ＭＳ ゴシック"/>
          <w:color w:val="000000"/>
        </w:rPr>
      </w:pPr>
      <w:r>
        <w:rPr>
          <w:rFonts w:ascii="ＭＳ ゴシック" w:eastAsia="ＭＳ ゴシック" w:hAnsi="ＭＳ ゴシック"/>
          <w:color w:val="000000"/>
        </w:rPr>
        <w:br w:type="page"/>
      </w:r>
    </w:p>
    <w:p w14:paraId="379EE3A5" w14:textId="47AF9CE0" w:rsidR="00D33C69" w:rsidRDefault="00D33C69" w:rsidP="00CC5A5B">
      <w:pPr>
        <w:rPr>
          <w:rFonts w:ascii="ＭＳ ゴシック" w:eastAsia="ＭＳ ゴシック" w:hAnsi="ＭＳ ゴシック"/>
          <w:noProof/>
          <w:color w:val="000000"/>
        </w:rPr>
      </w:pPr>
    </w:p>
    <w:tbl>
      <w:tblPr>
        <w:tblW w:w="56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8"/>
        <w:gridCol w:w="1352"/>
        <w:gridCol w:w="1360"/>
        <w:gridCol w:w="1360"/>
      </w:tblGrid>
      <w:tr w:rsidR="00AE3CA7" w:rsidRPr="00AE3CA7" w14:paraId="00D60013" w14:textId="77777777" w:rsidTr="00AE3CA7">
        <w:trPr>
          <w:trHeight w:val="20"/>
        </w:trPr>
        <w:tc>
          <w:tcPr>
            <w:tcW w:w="2900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11F9C77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2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4C26629" w14:textId="3E99A076" w:rsidR="00AE3CA7" w:rsidRPr="00AE3CA7" w:rsidRDefault="00AE3CA7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</w:p>
        </w:tc>
      </w:tr>
      <w:tr w:rsidR="00AE3CA7" w:rsidRPr="00AE3CA7" w14:paraId="253F6703" w14:textId="77777777" w:rsidTr="00AE3CA7">
        <w:trPr>
          <w:trHeight w:val="20"/>
        </w:trPr>
        <w:tc>
          <w:tcPr>
            <w:tcW w:w="2900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CCD8FD4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1370F6" w14:textId="0B80A6D5" w:rsidR="00AE3CA7" w:rsidRPr="00AE3CA7" w:rsidRDefault="00AE3CA7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 w:rsidR="00133816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33816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5E17482" w14:textId="4ACD81A3" w:rsidR="00AE3CA7" w:rsidRPr="00AE3CA7" w:rsidRDefault="00AE3CA7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 w:rsidR="00133816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33816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</w:tr>
      <w:tr w:rsidR="00133816" w:rsidRPr="00AE3CA7" w14:paraId="6850894A" w14:textId="77777777" w:rsidTr="00133816">
        <w:trPr>
          <w:trHeight w:val="20"/>
        </w:trPr>
        <w:tc>
          <w:tcPr>
            <w:tcW w:w="154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C5F9205" w14:textId="4D165A2E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Iron </w:t>
            </w:r>
            <w:proofErr w:type="spellStart"/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dministarati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9717892" w14:textId="30BDD85B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B6011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113CA7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81</w:t>
            </w:r>
          </w:p>
        </w:tc>
      </w:tr>
      <w:tr w:rsidR="00133816" w:rsidRPr="00AE3CA7" w14:paraId="739EB538" w14:textId="77777777" w:rsidTr="0013381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4AFC5AE" w14:textId="77777777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3F9056" w14:textId="752D8AB6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0EAEB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0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90EB47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731</w:t>
            </w:r>
          </w:p>
        </w:tc>
      </w:tr>
      <w:tr w:rsidR="00133816" w:rsidRPr="00AE3CA7" w14:paraId="6773B631" w14:textId="77777777" w:rsidTr="0013381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A9B088D" w14:textId="77777777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A3CF95" w14:textId="05CB05AF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F501C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.5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9118DD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618</w:t>
            </w:r>
          </w:p>
        </w:tc>
      </w:tr>
      <w:tr w:rsidR="00133816" w:rsidRPr="00AE3CA7" w14:paraId="56E8AE0D" w14:textId="77777777" w:rsidTr="0013381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D2162D2" w14:textId="77777777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D8F724" w14:textId="66C6E96E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E0CA5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881DB6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133816" w:rsidRPr="00AE3CA7" w14:paraId="75841188" w14:textId="77777777" w:rsidTr="0013381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76A07E2" w14:textId="77777777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BD36CD" w14:textId="370FE931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C3E2C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1A06D0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5.00</w:t>
            </w:r>
          </w:p>
        </w:tc>
      </w:tr>
      <w:tr w:rsidR="00133816" w:rsidRPr="00AE3CA7" w14:paraId="00F30DA7" w14:textId="77777777" w:rsidTr="0013381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6A1828B" w14:textId="77777777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D19FD2A" w14:textId="4055B97F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218F6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547400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.33</w:t>
            </w:r>
          </w:p>
        </w:tc>
      </w:tr>
      <w:tr w:rsidR="00133816" w:rsidRPr="00AE3CA7" w14:paraId="1B5D0C97" w14:textId="77777777" w:rsidTr="0013381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75F777E" w14:textId="77777777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477DC9C" w14:textId="020269AC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74F16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81CB31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08</w:t>
            </w:r>
          </w:p>
        </w:tc>
      </w:tr>
      <w:tr w:rsidR="00133816" w:rsidRPr="00AE3CA7" w14:paraId="2396A8F0" w14:textId="77777777" w:rsidTr="00133816">
        <w:trPr>
          <w:trHeight w:val="20"/>
        </w:trPr>
        <w:tc>
          <w:tcPr>
            <w:tcW w:w="154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BB8C503" w14:textId="77777777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A6ADADB" w14:textId="61BBC755" w:rsidR="00133816" w:rsidRPr="00AE3CA7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AEA6F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E08D39" w14:textId="77777777" w:rsidR="00133816" w:rsidRPr="00AE3CA7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.46</w:t>
            </w:r>
          </w:p>
        </w:tc>
      </w:tr>
    </w:tbl>
    <w:p w14:paraId="496CE5C1" w14:textId="77777777" w:rsidR="00D33C69" w:rsidRDefault="00D33C69" w:rsidP="00CC5A5B">
      <w:pPr>
        <w:rPr>
          <w:rFonts w:ascii="ＭＳ ゴシック" w:eastAsia="ＭＳ ゴシック" w:hAnsi="ＭＳ ゴシック"/>
          <w:color w:val="000000"/>
        </w:rPr>
      </w:pPr>
    </w:p>
    <w:p w14:paraId="26ADEDD9" w14:textId="22CE36B5" w:rsidR="00AE3CA7" w:rsidRPr="00133816" w:rsidRDefault="00D33C69" w:rsidP="00133816">
      <w:pPr>
        <w:widowControl/>
        <w:jc w:val="left"/>
        <w:rPr>
          <w:rFonts w:ascii="ＭＳ ゴシック" w:eastAsia="ＭＳ ゴシック" w:hAnsi="ＭＳ ゴシック"/>
          <w:color w:val="000000"/>
        </w:rPr>
      </w:pPr>
      <w:r w:rsidRPr="00D33C69">
        <w:t>Mann-Whitney’s U-test</w:t>
      </w:r>
      <w:r w:rsidR="00A47B96">
        <w:rPr>
          <w:rFonts w:hint="eastAsia"/>
        </w:rPr>
        <w:t xml:space="preserve"> </w:t>
      </w:r>
    </w:p>
    <w:tbl>
      <w:tblPr>
        <w:tblW w:w="6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8"/>
        <w:gridCol w:w="1352"/>
        <w:gridCol w:w="1360"/>
        <w:gridCol w:w="1360"/>
        <w:gridCol w:w="1080"/>
      </w:tblGrid>
      <w:tr w:rsidR="00AE3CA7" w:rsidRPr="00AE3CA7" w14:paraId="720A9226" w14:textId="77777777" w:rsidTr="00AE3CA7">
        <w:trPr>
          <w:trHeight w:val="20"/>
        </w:trPr>
        <w:tc>
          <w:tcPr>
            <w:tcW w:w="6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FB1F" w14:textId="08756D0F" w:rsidR="00AE3CA7" w:rsidRPr="00AE3CA7" w:rsidRDefault="00133816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ＭＳ ゴシック" w:eastAsia="ＭＳ ゴシック" w:hAnsi="ＭＳ 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ank </w:t>
            </w:r>
          </w:p>
        </w:tc>
      </w:tr>
      <w:tr w:rsidR="00AE3CA7" w:rsidRPr="00AE3CA7" w14:paraId="3F130F2D" w14:textId="77777777" w:rsidTr="00AE3CA7">
        <w:trPr>
          <w:trHeight w:val="20"/>
        </w:trPr>
        <w:tc>
          <w:tcPr>
            <w:tcW w:w="29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A95BD5C" w14:textId="42610E8B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  <w:r w:rsidR="00133816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33816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8E2824" w14:textId="013A69EE" w:rsidR="00AE3CA7" w:rsidRPr="00AE3CA7" w:rsidRDefault="00133816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A6F659" w14:textId="6FC5B1C0" w:rsidR="00AE3CA7" w:rsidRPr="00AE3CA7" w:rsidRDefault="00133816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nk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D45852F" w14:textId="519B064C" w:rsidR="00AE3CA7" w:rsidRPr="00AE3CA7" w:rsidRDefault="00133816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Rank </w:t>
            </w:r>
            <w:proofErr w:type="spellStart"/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sam</w:t>
            </w:r>
            <w:proofErr w:type="spellEnd"/>
          </w:p>
        </w:tc>
      </w:tr>
      <w:tr w:rsidR="00133816" w:rsidRPr="00AE3CA7" w14:paraId="5A2B5C3E" w14:textId="77777777" w:rsidTr="00AE3CA7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93A068A" w14:textId="6D9D9A55" w:rsidR="00AE3CA7" w:rsidRPr="00AE3CA7" w:rsidRDefault="00133816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ron </w:t>
            </w:r>
            <w:proofErr w:type="spellStart"/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d</w:t>
            </w:r>
            <w:r w:rsidR="00222C24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ministaratio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19CA21" w14:textId="1902B61D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 w:rsidR="00133816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33816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C2057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186F8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439802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2691.00</w:t>
            </w:r>
          </w:p>
        </w:tc>
      </w:tr>
      <w:tr w:rsidR="00133816" w:rsidRPr="00AE3CA7" w14:paraId="7CB6CF9D" w14:textId="77777777" w:rsidTr="00AE3CA7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C7E965B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F5B071D" w14:textId="263732FA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20%</w:t>
            </w:r>
            <w:r w:rsidR="00133816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33816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CA625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EC5A4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20E326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0484.00</w:t>
            </w:r>
          </w:p>
        </w:tc>
      </w:tr>
      <w:tr w:rsidR="00133816" w:rsidRPr="00AE3CA7" w14:paraId="03FF088C" w14:textId="77777777" w:rsidTr="00AE3CA7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C47BDB0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744C1F5" w14:textId="70AADC84" w:rsidR="00AE3CA7" w:rsidRPr="00AE3CA7" w:rsidRDefault="00133816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1B69C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75A02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24E8AD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98A544D" w14:textId="77777777" w:rsidR="00AE3CA7" w:rsidRDefault="00AE3CA7" w:rsidP="00CC5A5B"/>
    <w:tbl>
      <w:tblPr>
        <w:tblW w:w="46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2410"/>
      </w:tblGrid>
      <w:tr w:rsidR="00AE3CA7" w:rsidRPr="00AE3CA7" w14:paraId="2553677D" w14:textId="77777777" w:rsidTr="00AE3CA7">
        <w:trPr>
          <w:trHeight w:val="20"/>
        </w:trPr>
        <w:tc>
          <w:tcPr>
            <w:tcW w:w="4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A38F" w14:textId="7A3109DB" w:rsidR="00AE3CA7" w:rsidRPr="00AE3CA7" w:rsidRDefault="00543675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543675">
              <w:rPr>
                <w:rFonts w:ascii="ＭＳ ゴシック" w:eastAsia="ＭＳ ゴシック" w:hAnsi="ＭＳ 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Official approval estimated quantity</w:t>
            </w:r>
          </w:p>
        </w:tc>
      </w:tr>
      <w:tr w:rsidR="00AE3CA7" w:rsidRPr="00AE3CA7" w14:paraId="42A5167C" w14:textId="77777777" w:rsidTr="00AE3CA7">
        <w:trPr>
          <w:trHeight w:val="20"/>
        </w:trPr>
        <w:tc>
          <w:tcPr>
            <w:tcW w:w="22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BB5E547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C29977A" w14:textId="6A99C63B" w:rsidR="00AE3CA7" w:rsidRPr="00AE3CA7" w:rsidRDefault="00133816" w:rsidP="00AE3CA7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ron </w:t>
            </w:r>
            <w:proofErr w:type="spellStart"/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dministaration</w:t>
            </w:r>
            <w:proofErr w:type="spellEnd"/>
          </w:p>
        </w:tc>
      </w:tr>
      <w:tr w:rsidR="00AE3CA7" w:rsidRPr="00AE3CA7" w14:paraId="78BB19EF" w14:textId="77777777" w:rsidTr="00AE3CA7">
        <w:trPr>
          <w:trHeight w:val="20"/>
        </w:trPr>
        <w:tc>
          <w:tcPr>
            <w:tcW w:w="228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25C73DA" w14:textId="6C2580E0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ann-</w:t>
            </w:r>
            <w:proofErr w:type="gramStart"/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Whitney  U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D5661C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1413.000</w:t>
            </w:r>
          </w:p>
        </w:tc>
      </w:tr>
      <w:tr w:rsidR="00AE3CA7" w:rsidRPr="00AE3CA7" w14:paraId="6F56A553" w14:textId="77777777" w:rsidTr="00AE3CA7">
        <w:trPr>
          <w:trHeight w:val="20"/>
        </w:trPr>
        <w:tc>
          <w:tcPr>
            <w:tcW w:w="228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CDED6E4" w14:textId="75CDF028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proofErr w:type="gramStart"/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Wilcoxon  W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E6C66A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0484.000</w:t>
            </w:r>
          </w:p>
        </w:tc>
      </w:tr>
      <w:tr w:rsidR="00AE3CA7" w:rsidRPr="00AE3CA7" w14:paraId="6E58F99F" w14:textId="77777777" w:rsidTr="00AE3CA7">
        <w:trPr>
          <w:trHeight w:val="20"/>
        </w:trPr>
        <w:tc>
          <w:tcPr>
            <w:tcW w:w="2283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A1152AB" w14:textId="77777777" w:rsidR="00AE3CA7" w:rsidRPr="00AE3CA7" w:rsidRDefault="00AE3CA7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9D4B27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.187</w:t>
            </w:r>
          </w:p>
        </w:tc>
      </w:tr>
      <w:tr w:rsidR="00AE3CA7" w:rsidRPr="00AE3CA7" w14:paraId="322467D4" w14:textId="77777777" w:rsidTr="00AE3CA7">
        <w:trPr>
          <w:trHeight w:val="20"/>
        </w:trPr>
        <w:tc>
          <w:tcPr>
            <w:tcW w:w="228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66D3C86" w14:textId="06ECDFB8" w:rsidR="00AE3CA7" w:rsidRPr="00AE3CA7" w:rsidRDefault="00133816" w:rsidP="00AE3CA7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133816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symptotic intentionality probability (both side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B8CCE4"/>
            <w:noWrap/>
            <w:vAlign w:val="center"/>
            <w:hideMark/>
          </w:tcPr>
          <w:p w14:paraId="07B7D2F3" w14:textId="77777777" w:rsidR="00AE3CA7" w:rsidRPr="00AE3CA7" w:rsidRDefault="00AE3CA7" w:rsidP="00AE3CA7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AE3CA7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852</w:t>
            </w:r>
          </w:p>
        </w:tc>
      </w:tr>
    </w:tbl>
    <w:p w14:paraId="240D8593" w14:textId="05FEA1A8" w:rsidR="00133816" w:rsidRDefault="00133816" w:rsidP="00133816"/>
    <w:p w14:paraId="7933D5D3" w14:textId="129F37CB" w:rsidR="0096742F" w:rsidRPr="00F444C4" w:rsidRDefault="00133816" w:rsidP="006A41CC">
      <w:r>
        <w:rPr>
          <w:rFonts w:hint="eastAsia"/>
        </w:rPr>
        <w:t>I</w:t>
      </w:r>
      <w:r>
        <w:t>ron administration and mean TSAT</w:t>
      </w:r>
    </w:p>
    <w:p w14:paraId="690D3C54" w14:textId="65F3A178" w:rsidR="00760BC4" w:rsidRDefault="00133816" w:rsidP="006A41CC">
      <w:r w:rsidRPr="00133816">
        <w:t>Description statistic (non-adjustment simple tabulation)</w:t>
      </w:r>
    </w:p>
    <w:tbl>
      <w:tblPr>
        <w:tblW w:w="9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6742F" w:rsidRPr="0096742F" w14:paraId="25FC5334" w14:textId="77777777" w:rsidTr="0096742F">
        <w:trPr>
          <w:trHeight w:val="2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1957" w14:textId="77777777" w:rsidR="0096742F" w:rsidRPr="0096742F" w:rsidRDefault="0096742F" w:rsidP="0096742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6742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113F" w14:textId="77777777" w:rsidR="0096742F" w:rsidRPr="0096742F" w:rsidRDefault="0096742F" w:rsidP="0096742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6742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9D7447" w14:textId="77777777" w:rsidR="0096742F" w:rsidRPr="0096742F" w:rsidRDefault="0096742F" w:rsidP="0096742F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82B231" w14:textId="77777777" w:rsidR="0096742F" w:rsidRPr="0096742F" w:rsidRDefault="0096742F" w:rsidP="0096742F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FAD8F2" w14:textId="77777777" w:rsidR="0096742F" w:rsidRPr="0096742F" w:rsidRDefault="0096742F" w:rsidP="0096742F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6178E9" w14:textId="77777777" w:rsidR="0096742F" w:rsidRPr="0096742F" w:rsidRDefault="0096742F" w:rsidP="0096742F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683094" w14:textId="77777777" w:rsidR="0096742F" w:rsidRPr="0096742F" w:rsidRDefault="0096742F" w:rsidP="0096742F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1C5E81" w14:textId="77777777" w:rsidR="0096742F" w:rsidRPr="0096742F" w:rsidRDefault="0096742F" w:rsidP="0096742F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62524F" w14:textId="77777777" w:rsidR="0096742F" w:rsidRPr="0096742F" w:rsidRDefault="0096742F" w:rsidP="0096742F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8M</w:t>
            </w:r>
          </w:p>
        </w:tc>
      </w:tr>
      <w:tr w:rsidR="0096742F" w:rsidRPr="0096742F" w14:paraId="1D250337" w14:textId="77777777" w:rsidTr="0096742F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C10B5B3" w14:textId="16F9555E" w:rsidR="0096742F" w:rsidRPr="0096742F" w:rsidRDefault="00133816" w:rsidP="0096742F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ron n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177CA2" w14:textId="77777777" w:rsidR="0096742F" w:rsidRPr="0096742F" w:rsidRDefault="0096742F" w:rsidP="0096742F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4F5D9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832A4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B88E1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F0EA2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13019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15B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3C477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96742F" w:rsidRPr="0096742F" w14:paraId="3CAB8239" w14:textId="77777777" w:rsidTr="0096742F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F923BB" w14:textId="77777777" w:rsidR="0096742F" w:rsidRPr="0096742F" w:rsidRDefault="0096742F" w:rsidP="0096742F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DC931B" w14:textId="3E3F8E28" w:rsidR="0096742F" w:rsidRPr="0096742F" w:rsidRDefault="00133816" w:rsidP="0096742F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421F0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6D7B0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D8389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BD758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103C3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43E7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BDC9E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.32</w:t>
            </w:r>
          </w:p>
        </w:tc>
      </w:tr>
      <w:tr w:rsidR="0096742F" w:rsidRPr="0096742F" w14:paraId="4889CB8F" w14:textId="77777777" w:rsidTr="0096742F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AFA30B" w14:textId="77777777" w:rsidR="0096742F" w:rsidRPr="0096742F" w:rsidRDefault="0096742F" w:rsidP="0096742F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0EAAC5" w14:textId="344C4BD9" w:rsidR="0096742F" w:rsidRPr="0096742F" w:rsidRDefault="00133816" w:rsidP="0096742F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A363C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F8081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18D22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03B00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44D2F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EA48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6.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7658" w14:textId="77777777" w:rsidR="0096742F" w:rsidRPr="0096742F" w:rsidRDefault="0096742F" w:rsidP="0096742F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28</w:t>
            </w:r>
          </w:p>
        </w:tc>
      </w:tr>
      <w:tr w:rsidR="00133816" w:rsidRPr="0096742F" w14:paraId="53CD3250" w14:textId="77777777" w:rsidTr="0096742F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5312A0" w14:textId="13797655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ron 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FE709F" w14:textId="2F0A97CD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35E33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1AD95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D0BEA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EE13A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36A60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CBE7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F2D65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16</w:t>
            </w:r>
          </w:p>
        </w:tc>
      </w:tr>
      <w:tr w:rsidR="00133816" w:rsidRPr="0096742F" w14:paraId="46687E26" w14:textId="77777777" w:rsidTr="0096742F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1010DE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63B40B" w14:textId="5C363E4B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EE7F6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58A4E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7A62D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F165E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9DDF4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042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ACEB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10</w:t>
            </w:r>
          </w:p>
        </w:tc>
      </w:tr>
      <w:tr w:rsidR="00133816" w:rsidRPr="0096742F" w14:paraId="264E95D4" w14:textId="77777777" w:rsidTr="0096742F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BC5C49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2D2640" w14:textId="3B6EBCF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134E6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7389E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3CFCE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7D379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8A74B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B605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1CC7B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8.19</w:t>
            </w:r>
          </w:p>
        </w:tc>
      </w:tr>
      <w:tr w:rsidR="00133816" w:rsidRPr="0096742F" w14:paraId="5B9C4A50" w14:textId="77777777" w:rsidTr="0096742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555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7403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7187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B19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3CDD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E1DF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DF4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6098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0B9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133816" w:rsidRPr="0096742F" w14:paraId="00F3E85C" w14:textId="77777777" w:rsidTr="0096742F">
        <w:trPr>
          <w:trHeight w:val="2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C87D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6742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72CB1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6742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6A4E81" w14:textId="77777777" w:rsidR="00133816" w:rsidRPr="0096742F" w:rsidRDefault="00133816" w:rsidP="00133816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527A49" w14:textId="77777777" w:rsidR="00133816" w:rsidRPr="0096742F" w:rsidRDefault="00133816" w:rsidP="00133816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2A3109" w14:textId="77777777" w:rsidR="00133816" w:rsidRPr="0096742F" w:rsidRDefault="00133816" w:rsidP="00133816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A82367" w14:textId="77777777" w:rsidR="00133816" w:rsidRPr="0096742F" w:rsidRDefault="00133816" w:rsidP="00133816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62E6EE" w14:textId="77777777" w:rsidR="00133816" w:rsidRPr="0096742F" w:rsidRDefault="00133816" w:rsidP="00133816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3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42215C" w14:textId="77777777" w:rsidR="00133816" w:rsidRPr="0096742F" w:rsidRDefault="00133816" w:rsidP="00133816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BA7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133816" w:rsidRPr="0096742F" w14:paraId="34895559" w14:textId="77777777" w:rsidTr="0096742F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825B7DD" w14:textId="20306B5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ron n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0B53BB" w14:textId="610E8371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805FD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A7CFE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A246B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3F85C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BB2F1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B95D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1B1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133816" w:rsidRPr="0096742F" w14:paraId="68E781F6" w14:textId="77777777" w:rsidTr="0096742F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9C0D34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B33D82" w14:textId="0B870014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B9837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B56B7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A7110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050B2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4AD5B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5D17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DD0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133816" w:rsidRPr="0096742F" w14:paraId="72A7A102" w14:textId="77777777" w:rsidTr="0096742F">
        <w:trPr>
          <w:trHeight w:val="2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71AC90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F5BCE5" w14:textId="7B9E5C52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C79F4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F5A89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10BE5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206AA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6839E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38C2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7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E1F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133816" w:rsidRPr="0096742F" w14:paraId="6FF8C093" w14:textId="77777777" w:rsidTr="0096742F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D8AC69" w14:textId="0781E20D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ron 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5AF429" w14:textId="1FEE4D45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5B5B1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81740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0C4D1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B8C93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CA69D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AC41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D93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133816" w:rsidRPr="0096742F" w14:paraId="3340747A" w14:textId="77777777" w:rsidTr="0096742F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00AEE1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41C1BB" w14:textId="5373CBB5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21486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A409A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D51AC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32BBF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20664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C1985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F26F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133816" w:rsidRPr="0096742F" w14:paraId="6C5B3863" w14:textId="77777777" w:rsidTr="0096742F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C1323A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B0C6F7" w14:textId="623430B0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DE126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34C8B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C2CE4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2E9BD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DD95E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BF98" w14:textId="77777777" w:rsidR="00133816" w:rsidRPr="0096742F" w:rsidRDefault="00133816" w:rsidP="00133816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6742F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8E4" w14:textId="77777777" w:rsidR="00133816" w:rsidRPr="0096742F" w:rsidRDefault="00133816" w:rsidP="00133816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</w:tbl>
    <w:p w14:paraId="1774DC4B" w14:textId="77777777" w:rsidR="0096742F" w:rsidRDefault="0096742F" w:rsidP="006A41CC"/>
    <w:p w14:paraId="75877E70" w14:textId="4E865607" w:rsidR="00513FD1" w:rsidRDefault="00513FD1" w:rsidP="00CC5A5B">
      <w:pPr>
        <w:rPr>
          <w:rFonts w:ascii="ＭＳ ゴシック" w:eastAsia="ＭＳ ゴシック" w:hAnsi="ＭＳ ゴシック"/>
          <w:strike/>
          <w:color w:val="000000"/>
        </w:rPr>
      </w:pPr>
    </w:p>
    <w:p w14:paraId="6A0A79FC" w14:textId="77777777" w:rsidR="00513FD1" w:rsidRDefault="00513FD1" w:rsidP="00CC5A5B">
      <w:pPr>
        <w:rPr>
          <w:rFonts w:ascii="ＭＳ ゴシック" w:eastAsia="ＭＳ ゴシック" w:hAnsi="ＭＳ ゴシック"/>
          <w:strike/>
          <w:color w:val="000000"/>
        </w:rPr>
      </w:pPr>
    </w:p>
    <w:p w14:paraId="0003B3B7" w14:textId="3EC1F7D5" w:rsidR="00BB31EA" w:rsidRDefault="0051299D" w:rsidP="0051299D">
      <w:pPr>
        <w:widowControl/>
        <w:jc w:val="left"/>
      </w:pPr>
      <w:r>
        <w:lastRenderedPageBreak/>
        <w:t>The relationship between age and TSAT ferriti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3434"/>
        <w:gridCol w:w="1363"/>
        <w:gridCol w:w="1363"/>
        <w:gridCol w:w="1363"/>
        <w:gridCol w:w="1363"/>
      </w:tblGrid>
      <w:tr w:rsidR="0051299D" w:rsidRPr="00991139" w14:paraId="2762564D" w14:textId="77777777" w:rsidTr="0051299D">
        <w:trPr>
          <w:trHeight w:val="20"/>
        </w:trPr>
        <w:tc>
          <w:tcPr>
            <w:tcW w:w="2256" w:type="pct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979B2" w14:textId="77777777" w:rsidR="00991139" w:rsidRPr="00991139" w:rsidRDefault="00991139" w:rsidP="00991139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9113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9E69E5" w14:textId="4FF92625" w:rsidR="00991139" w:rsidRPr="00991139" w:rsidRDefault="0051299D" w:rsidP="00991139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="00991139"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="00991139"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5153ED" w14:textId="326B0223" w:rsidR="00991139" w:rsidRPr="00991139" w:rsidRDefault="0051299D" w:rsidP="00991139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="00991139"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="00991139"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100643" w14:textId="77777777" w:rsidR="0051299D" w:rsidRDefault="0051299D" w:rsidP="00991139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ritin</w:t>
            </w:r>
          </w:p>
          <w:p w14:paraId="5A0D8DDA" w14:textId="0D4EFE77" w:rsidR="00991139" w:rsidRPr="00991139" w:rsidRDefault="00991139" w:rsidP="00991139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 w:rsidR="0051299D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1299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 w:rsidR="0051299D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07CD78" w14:textId="5D659C88" w:rsidR="00991139" w:rsidRPr="00991139" w:rsidRDefault="0051299D" w:rsidP="0051299D">
            <w:pPr>
              <w:widowControl/>
              <w:spacing w:line="240" w:lineRule="exac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="00991139"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 over</w:t>
            </w:r>
            <w:r w:rsidR="00991139"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</w:tr>
      <w:tr w:rsidR="0051299D" w:rsidRPr="00991139" w14:paraId="27A6F8B0" w14:textId="77777777" w:rsidTr="0051299D">
        <w:trPr>
          <w:trHeight w:val="20"/>
        </w:trPr>
        <w:tc>
          <w:tcPr>
            <w:tcW w:w="52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2959C6C" w14:textId="6B77D1E1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E838C" w14:textId="657644D2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9611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D6D1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DFF3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ADBC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3</w:t>
            </w:r>
          </w:p>
        </w:tc>
      </w:tr>
      <w:tr w:rsidR="0051299D" w:rsidRPr="00991139" w14:paraId="41DD9F0E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9F4749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A312" w14:textId="459D63B1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2C46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1.6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6701A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0.5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75B8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3.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E375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3.48</w:t>
            </w:r>
          </w:p>
        </w:tc>
      </w:tr>
      <w:tr w:rsidR="0051299D" w:rsidRPr="00991139" w14:paraId="2C9EDD0E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2BBA7E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E6EE2" w14:textId="0A82F826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0985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1ED7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FEB9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AEF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51</w:t>
            </w:r>
          </w:p>
        </w:tc>
      </w:tr>
      <w:tr w:rsidR="0051299D" w:rsidRPr="00991139" w14:paraId="6599349B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931DF4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F880" w14:textId="24131774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A1EB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4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83E2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4129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8.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9F0D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3.0</w:t>
            </w:r>
          </w:p>
        </w:tc>
      </w:tr>
      <w:tr w:rsidR="0051299D" w:rsidRPr="00991139" w14:paraId="6D0B5137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84099B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5D59" w14:textId="02C8D0D0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6D13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3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5C398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D4029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6.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499A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6.0</w:t>
            </w:r>
          </w:p>
        </w:tc>
      </w:tr>
      <w:tr w:rsidR="0051299D" w:rsidRPr="00991139" w14:paraId="0E5E0159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3794A1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DC2AB" w14:textId="1D792E23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226B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2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2FE7C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2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9BF0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48A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6.0</w:t>
            </w:r>
          </w:p>
        </w:tc>
      </w:tr>
      <w:tr w:rsidR="0051299D" w:rsidRPr="00991139" w14:paraId="0E8C43B3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666768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E3D6" w14:textId="0BF5BF8E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6678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E774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241A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9.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3DE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9.0</w:t>
            </w:r>
          </w:p>
        </w:tc>
      </w:tr>
      <w:tr w:rsidR="0051299D" w:rsidRPr="00991139" w14:paraId="3A0848D4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0DE4C6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E42FD" w14:textId="57A1BAD3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CD38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9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CBACA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8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6A6C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9.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A1B5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0.0</w:t>
            </w:r>
          </w:p>
        </w:tc>
      </w:tr>
      <w:tr w:rsidR="0051299D" w:rsidRPr="00991139" w14:paraId="02BEF545" w14:textId="77777777" w:rsidTr="0051299D">
        <w:trPr>
          <w:trHeight w:val="20"/>
        </w:trPr>
        <w:tc>
          <w:tcPr>
            <w:tcW w:w="2256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EAD87" w14:textId="5C9AF52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FCF0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8EC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516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49A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367</w:t>
            </w:r>
          </w:p>
        </w:tc>
      </w:tr>
      <w:tr w:rsidR="0051299D" w:rsidRPr="00991139" w14:paraId="049F58D1" w14:textId="77777777" w:rsidTr="0051299D">
        <w:trPr>
          <w:trHeight w:val="20"/>
        </w:trPr>
        <w:tc>
          <w:tcPr>
            <w:tcW w:w="2256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3FFA0" w14:textId="58951A92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99BC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8E65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B55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F81E0F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51299D" w:rsidRPr="00991139" w14:paraId="3E287DD6" w14:textId="77777777" w:rsidTr="0051299D">
        <w:trPr>
          <w:trHeight w:val="20"/>
        </w:trPr>
        <w:tc>
          <w:tcPr>
            <w:tcW w:w="2256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F068A" w14:textId="58110F23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DA4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046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DF6C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23A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1299D" w:rsidRPr="00991139" w14:paraId="267FCEBE" w14:textId="77777777" w:rsidTr="0051299D">
        <w:trPr>
          <w:trHeight w:val="20"/>
        </w:trPr>
        <w:tc>
          <w:tcPr>
            <w:tcW w:w="2256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2705A5A" w14:textId="2BCDABCA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FFD8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D1D07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6A2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216C1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51299D" w:rsidRPr="00991139" w14:paraId="62781BB5" w14:textId="77777777" w:rsidTr="00991139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26B1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0"/>
                <w:szCs w:val="20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0"/>
                <w:szCs w:val="20"/>
              </w:rPr>
              <w:t>Tukey HSD test</w:t>
            </w:r>
          </w:p>
        </w:tc>
      </w:tr>
    </w:tbl>
    <w:p w14:paraId="41E62734" w14:textId="5B4C2D0B" w:rsidR="00C023F0" w:rsidRDefault="0051299D" w:rsidP="0051299D">
      <w:pPr>
        <w:widowControl/>
        <w:jc w:val="left"/>
      </w:pPr>
      <w:r>
        <w:rPr>
          <w:rFonts w:hint="eastAsia"/>
        </w:rPr>
        <w:t>T</w:t>
      </w:r>
      <w:r>
        <w:t>he relationship between albumin and ferritin or TSAT</w:t>
      </w:r>
    </w:p>
    <w:p w14:paraId="2D807F35" w14:textId="2CF0111C" w:rsidR="006B1805" w:rsidRDefault="006B1805" w:rsidP="00AE322A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"/>
        <w:gridCol w:w="1838"/>
        <w:gridCol w:w="1008"/>
        <w:gridCol w:w="1008"/>
        <w:gridCol w:w="1009"/>
        <w:gridCol w:w="1581"/>
        <w:gridCol w:w="1008"/>
        <w:gridCol w:w="1008"/>
        <w:gridCol w:w="1010"/>
      </w:tblGrid>
      <w:tr w:rsidR="0051299D" w:rsidRPr="00991139" w14:paraId="1CB6C0A6" w14:textId="77777777" w:rsidTr="0051299D">
        <w:trPr>
          <w:trHeight w:val="20"/>
        </w:trPr>
        <w:tc>
          <w:tcPr>
            <w:tcW w:w="1160" w:type="pct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9C7CA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9113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18" w:type="pct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F25BAF" w14:textId="6197B631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B43779" w14:textId="6056490B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6A43D0" w14:textId="77777777" w:rsidR="0051299D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ritin</w:t>
            </w:r>
          </w:p>
          <w:p w14:paraId="10C0C9D8" w14:textId="2CB86146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0C0F60" w14:textId="028707A4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 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</w:tr>
      <w:tr w:rsidR="0051299D" w:rsidRPr="00991139" w14:paraId="71C322ED" w14:textId="77777777" w:rsidTr="0051299D">
        <w:trPr>
          <w:trHeight w:val="20"/>
        </w:trPr>
        <w:tc>
          <w:tcPr>
            <w:tcW w:w="235" w:type="pct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A0973ED" w14:textId="4B5AE29C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Alb平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7B119D9" w14:textId="3B6B4975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96FF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A857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0165A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D663E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2</w:t>
            </w:r>
          </w:p>
        </w:tc>
      </w:tr>
      <w:tr w:rsidR="0051299D" w:rsidRPr="00991139" w14:paraId="372E8B24" w14:textId="77777777" w:rsidTr="0051299D">
        <w:trPr>
          <w:trHeight w:val="20"/>
        </w:trPr>
        <w:tc>
          <w:tcPr>
            <w:tcW w:w="23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61FDD06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F6F23D7" w14:textId="4B6665EA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EE83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E67A8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B794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A8DCE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74</w:t>
            </w:r>
          </w:p>
        </w:tc>
      </w:tr>
      <w:tr w:rsidR="0051299D" w:rsidRPr="00991139" w14:paraId="4D08E1ED" w14:textId="77777777" w:rsidTr="0051299D">
        <w:trPr>
          <w:trHeight w:val="20"/>
        </w:trPr>
        <w:tc>
          <w:tcPr>
            <w:tcW w:w="23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F9CB108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940484A" w14:textId="4197CADD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2043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7A65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4351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F57EA9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51299D" w:rsidRPr="00991139" w14:paraId="6D969C17" w14:textId="77777777" w:rsidTr="0051299D">
        <w:trPr>
          <w:trHeight w:val="20"/>
        </w:trPr>
        <w:tc>
          <w:tcPr>
            <w:tcW w:w="23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8D01457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1A9463E" w14:textId="1315589D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87CE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DB07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6D429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C6256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51299D" w:rsidRPr="00991139" w14:paraId="7940B90D" w14:textId="77777777" w:rsidTr="0051299D">
        <w:trPr>
          <w:trHeight w:val="20"/>
        </w:trPr>
        <w:tc>
          <w:tcPr>
            <w:tcW w:w="23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5EF01DC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273726" w14:textId="3C0D2F5E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BB206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98EB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5941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602A39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51299D" w:rsidRPr="00991139" w14:paraId="262925CE" w14:textId="77777777" w:rsidTr="0051299D">
        <w:trPr>
          <w:trHeight w:val="20"/>
        </w:trPr>
        <w:tc>
          <w:tcPr>
            <w:tcW w:w="23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3081A96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8F0D7DE" w14:textId="66AAB3C5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61E4A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4D10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3D2B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D7496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:rsidR="0051299D" w:rsidRPr="00991139" w14:paraId="529A8B3F" w14:textId="77777777" w:rsidTr="0051299D">
        <w:trPr>
          <w:trHeight w:val="20"/>
        </w:trPr>
        <w:tc>
          <w:tcPr>
            <w:tcW w:w="23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39C1AB1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B8BD62" w14:textId="75915561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6449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18B6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EAE2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3B50E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51299D" w:rsidRPr="00991139" w14:paraId="763CCF75" w14:textId="77777777" w:rsidTr="0051299D">
        <w:trPr>
          <w:trHeight w:val="20"/>
        </w:trPr>
        <w:tc>
          <w:tcPr>
            <w:tcW w:w="23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DDCE2FB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FC6AA8" w14:textId="0C912DFF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2318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4A71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A109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A58E8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F161A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51299D" w:rsidRPr="00991139" w14:paraId="60591025" w14:textId="77777777" w:rsidTr="0051299D">
        <w:trPr>
          <w:gridAfter w:val="4"/>
          <w:wAfter w:w="2318" w:type="pct"/>
          <w:trHeight w:val="20"/>
        </w:trPr>
        <w:tc>
          <w:tcPr>
            <w:tcW w:w="116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FC2C1" w14:textId="3D578CD5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509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2B16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C55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51299D" w:rsidRPr="00991139" w14:paraId="5CBCC857" w14:textId="77777777" w:rsidTr="0051299D">
        <w:trPr>
          <w:gridAfter w:val="4"/>
          <w:wAfter w:w="2318" w:type="pct"/>
          <w:trHeight w:val="20"/>
        </w:trPr>
        <w:tc>
          <w:tcPr>
            <w:tcW w:w="1160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D3E59" w14:textId="5F2E58D5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972C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6E8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2922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51299D" w:rsidRPr="00991139" w14:paraId="248D0E26" w14:textId="77777777" w:rsidTr="0051299D">
        <w:trPr>
          <w:gridAfter w:val="4"/>
          <w:wAfter w:w="2318" w:type="pct"/>
          <w:trHeight w:val="20"/>
        </w:trPr>
        <w:tc>
          <w:tcPr>
            <w:tcW w:w="1160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E8EF7" w14:textId="3EAC0892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A43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BE5C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8F1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62</w:t>
            </w:r>
          </w:p>
        </w:tc>
      </w:tr>
      <w:tr w:rsidR="0051299D" w:rsidRPr="00991139" w14:paraId="4BB8FEBD" w14:textId="77777777" w:rsidTr="0051299D">
        <w:trPr>
          <w:gridAfter w:val="4"/>
          <w:wAfter w:w="2318" w:type="pct"/>
          <w:trHeight w:val="20"/>
        </w:trPr>
        <w:tc>
          <w:tcPr>
            <w:tcW w:w="1160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2648DA3" w14:textId="4C06930F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D79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A5B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09E1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51299D" w:rsidRPr="00991139" w14:paraId="203CE058" w14:textId="77777777" w:rsidTr="00991139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832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0"/>
                <w:szCs w:val="20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0"/>
                <w:szCs w:val="20"/>
              </w:rPr>
              <w:t>Tukey HSD test</w:t>
            </w:r>
          </w:p>
        </w:tc>
      </w:tr>
    </w:tbl>
    <w:p w14:paraId="44E83812" w14:textId="1DA28CE3" w:rsidR="00583184" w:rsidRDefault="00583184" w:rsidP="00BB31EA">
      <w:pPr>
        <w:widowControl/>
        <w:jc w:val="left"/>
      </w:pPr>
    </w:p>
    <w:p w14:paraId="5EE5C2CB" w14:textId="7F620BAA" w:rsidR="00BA4219" w:rsidRDefault="0051299D" w:rsidP="0051299D">
      <w:pPr>
        <w:widowControl/>
        <w:jc w:val="left"/>
      </w:pPr>
      <w:r>
        <w:t xml:space="preserve">The relationship between </w:t>
      </w:r>
      <w:r>
        <w:rPr>
          <w:rFonts w:hint="eastAsia"/>
        </w:rPr>
        <w:t>β</w:t>
      </w:r>
      <w:r>
        <w:t>2MG and ferritin or TSAT</w:t>
      </w:r>
    </w:p>
    <w:p w14:paraId="10CD25FB" w14:textId="6F668240" w:rsidR="00C023F0" w:rsidRDefault="00C023F0" w:rsidP="00BB31EA">
      <w:pPr>
        <w:widowControl/>
        <w:jc w:val="left"/>
      </w:pPr>
    </w:p>
    <w:p w14:paraId="35E10C8F" w14:textId="12503530" w:rsidR="006B1805" w:rsidRDefault="006B1805" w:rsidP="00BB31EA">
      <w:pPr>
        <w:widowControl/>
        <w:jc w:val="left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3435"/>
        <w:gridCol w:w="1363"/>
        <w:gridCol w:w="1363"/>
        <w:gridCol w:w="1363"/>
        <w:gridCol w:w="1362"/>
      </w:tblGrid>
      <w:tr w:rsidR="0051299D" w:rsidRPr="00991139" w14:paraId="7D5E3E3B" w14:textId="77777777" w:rsidTr="0051299D">
        <w:trPr>
          <w:trHeight w:val="20"/>
        </w:trPr>
        <w:tc>
          <w:tcPr>
            <w:tcW w:w="225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994582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9113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0C84DD" w14:textId="6AFF02BE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51D6B2" w14:textId="6578CDB2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D38F8B" w14:textId="77777777" w:rsidR="0051299D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ritin</w:t>
            </w:r>
          </w:p>
          <w:p w14:paraId="64A63E48" w14:textId="1D368A2F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B04545" w14:textId="0D01E730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lastRenderedPageBreak/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100ng/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 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</w:tr>
      <w:tr w:rsidR="0051299D" w:rsidRPr="00991139" w14:paraId="2DAECC81" w14:textId="77777777" w:rsidTr="0051299D">
        <w:trPr>
          <w:trHeight w:val="20"/>
        </w:trPr>
        <w:tc>
          <w:tcPr>
            <w:tcW w:w="5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86594B" w14:textId="7DEBB4DC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lastRenderedPageBreak/>
              <w:t>Beta2M</w:t>
            </w:r>
            <w:r w:rsidR="00543675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1C4F76" w14:textId="6DBA56B5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14B1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9A5E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EDAA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6E79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 w:rsidR="0051299D" w:rsidRPr="00991139" w14:paraId="05C8A669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E830BE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A2A9DF" w14:textId="4BE602E5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BC51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.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4C2E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5A63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3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F38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31</w:t>
            </w:r>
          </w:p>
        </w:tc>
      </w:tr>
      <w:tr w:rsidR="0051299D" w:rsidRPr="00991139" w14:paraId="7A22488E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A4B7FF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33B822" w14:textId="6095D639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BCBF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D885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567B8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8FB6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84</w:t>
            </w:r>
          </w:p>
        </w:tc>
      </w:tr>
      <w:tr w:rsidR="0051299D" w:rsidRPr="00991139" w14:paraId="04053F0D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466620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C89ABC" w14:textId="406763BE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5189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CD06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35203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E141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51299D" w:rsidRPr="00991139" w14:paraId="77BBCAF4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508BE5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13B68C" w14:textId="5E2A6EBF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ED0FC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408E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61F9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7E43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.4</w:t>
            </w:r>
          </w:p>
        </w:tc>
      </w:tr>
      <w:tr w:rsidR="0051299D" w:rsidRPr="00991139" w14:paraId="1905C001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65E7D3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7B8D27" w14:textId="7A6B5EA5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2E29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C8BE2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F37B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4BE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6.6</w:t>
            </w:r>
          </w:p>
        </w:tc>
      </w:tr>
      <w:tr w:rsidR="0051299D" w:rsidRPr="00991139" w14:paraId="437C3D1B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A3B857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E38A23" w14:textId="17632E30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76B2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7B75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0CF69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A3F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.1</w:t>
            </w:r>
          </w:p>
        </w:tc>
      </w:tr>
      <w:tr w:rsidR="0051299D" w:rsidRPr="00991139" w14:paraId="78975AC7" w14:textId="77777777" w:rsidTr="0051299D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4110C0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2C445B" w14:textId="1ECB4D9D" w:rsidR="0051299D" w:rsidRPr="00991139" w:rsidRDefault="00543675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="0051299D"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7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73026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EFA85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D9C8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BE1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9.1</w:t>
            </w:r>
          </w:p>
        </w:tc>
      </w:tr>
      <w:tr w:rsidR="0051299D" w:rsidRPr="00991139" w14:paraId="33CF311D" w14:textId="77777777" w:rsidTr="0051299D">
        <w:trPr>
          <w:trHeight w:val="20"/>
        </w:trPr>
        <w:tc>
          <w:tcPr>
            <w:tcW w:w="2257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18284DE" w14:textId="13A68A64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2D29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41690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9B18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7B5C83B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51299D" w:rsidRPr="00991139" w14:paraId="29874D4B" w14:textId="77777777" w:rsidTr="0051299D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E9BE96C" w14:textId="6B9E720D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E569D71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BD49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6D10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ECF4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51299D" w:rsidRPr="00991139" w14:paraId="4DDA3710" w14:textId="77777777" w:rsidTr="0051299D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6AD0B71" w14:textId="2E864892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B5AE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C6ED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4F88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601A6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1299D" w:rsidRPr="00991139" w14:paraId="025DA954" w14:textId="77777777" w:rsidTr="0051299D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77F4118" w14:textId="7F975393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F11F3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7797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CA5F" w14:textId="77777777" w:rsidR="0051299D" w:rsidRPr="00991139" w:rsidRDefault="0051299D" w:rsidP="0051299D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79BB8" w14:textId="77777777" w:rsidR="0051299D" w:rsidRPr="00991139" w:rsidRDefault="0051299D" w:rsidP="0051299D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51299D" w:rsidRPr="00991139" w14:paraId="4E2AC511" w14:textId="77777777" w:rsidTr="00991139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9EE" w14:textId="77777777" w:rsidR="0051299D" w:rsidRPr="00991139" w:rsidRDefault="0051299D" w:rsidP="0051299D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0"/>
                <w:szCs w:val="20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0"/>
                <w:szCs w:val="20"/>
              </w:rPr>
              <w:t>Tukey HSD test</w:t>
            </w:r>
          </w:p>
        </w:tc>
      </w:tr>
    </w:tbl>
    <w:p w14:paraId="756CAE89" w14:textId="77777777" w:rsidR="0051299D" w:rsidRDefault="0051299D" w:rsidP="0051299D">
      <w:pPr>
        <w:widowControl/>
        <w:jc w:val="left"/>
      </w:pPr>
    </w:p>
    <w:p w14:paraId="132F7366" w14:textId="64E03BD7" w:rsidR="0051299D" w:rsidRDefault="0051299D" w:rsidP="0051299D">
      <w:pPr>
        <w:widowControl/>
        <w:jc w:val="left"/>
      </w:pPr>
      <w:r>
        <w:rPr>
          <w:rFonts w:hint="eastAsia"/>
        </w:rPr>
        <w:t>T</w:t>
      </w:r>
      <w:r>
        <w:t xml:space="preserve">he relationship between </w:t>
      </w:r>
      <w:r w:rsidR="00543675">
        <w:rPr>
          <w:rFonts w:hint="eastAsia"/>
        </w:rPr>
        <w:t>C</w:t>
      </w:r>
      <w:r w:rsidR="00543675">
        <w:t>RP</w:t>
      </w:r>
      <w:r>
        <w:t xml:space="preserve"> and ferritin or TSA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3435"/>
        <w:gridCol w:w="1363"/>
        <w:gridCol w:w="1363"/>
        <w:gridCol w:w="1363"/>
        <w:gridCol w:w="1362"/>
      </w:tblGrid>
      <w:tr w:rsidR="00543675" w:rsidRPr="00991139" w14:paraId="3526A7E6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15412F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9113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7266F0" w14:textId="398F5F76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E3EE3C" w14:textId="6AECFBDC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6DAE5F" w14:textId="77777777" w:rsidR="00543675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ritin</w:t>
            </w:r>
          </w:p>
          <w:p w14:paraId="533766F6" w14:textId="39C77423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75CC2E" w14:textId="4BE75539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 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</w:tr>
      <w:tr w:rsidR="00543675" w:rsidRPr="00991139" w14:paraId="59ACFDF4" w14:textId="77777777" w:rsidTr="00543675">
        <w:trPr>
          <w:trHeight w:val="20"/>
        </w:trPr>
        <w:tc>
          <w:tcPr>
            <w:tcW w:w="5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03FC52" w14:textId="6DCAAADA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CRP_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F3A07E" w14:textId="4E6B99B8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0DF4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2C15E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128C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6879A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94</w:t>
            </w:r>
          </w:p>
        </w:tc>
      </w:tr>
      <w:tr w:rsidR="00543675" w:rsidRPr="00991139" w14:paraId="66A03896" w14:textId="77777777" w:rsidTr="00543675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975FC4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41D226" w14:textId="24A72D38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7BD8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E5642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3.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FEBA2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7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6E8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77</w:t>
            </w:r>
          </w:p>
        </w:tc>
      </w:tr>
      <w:tr w:rsidR="00543675" w:rsidRPr="00991139" w14:paraId="26C6DB0A" w14:textId="77777777" w:rsidTr="00543675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A7C2E3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EC439F" w14:textId="5CD17665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B1DB4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F4E4C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B6D2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968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543675" w:rsidRPr="00991139" w14:paraId="4E8574E5" w14:textId="77777777" w:rsidTr="00543675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CDDD3C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AD0F07" w14:textId="2CD9A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65D47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8.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54F8D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9.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99723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9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7D50F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9.2</w:t>
            </w:r>
          </w:p>
        </w:tc>
      </w:tr>
      <w:tr w:rsidR="00543675" w:rsidRPr="00991139" w14:paraId="64DB2040" w14:textId="77777777" w:rsidTr="00543675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E243DD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526AD9" w14:textId="7FDA7EB0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9E08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7386A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C1C2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05EA1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8</w:t>
            </w:r>
          </w:p>
        </w:tc>
      </w:tr>
      <w:tr w:rsidR="00543675" w:rsidRPr="00991139" w14:paraId="11D41360" w14:textId="77777777" w:rsidTr="00543675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712851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2488F0" w14:textId="01F6FE7D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62D0B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AA7E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84FDE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CB04B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7</w:t>
            </w:r>
          </w:p>
        </w:tc>
      </w:tr>
      <w:tr w:rsidR="00543675" w:rsidRPr="00991139" w14:paraId="658F5399" w14:textId="77777777" w:rsidTr="00543675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F81375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0F3137" w14:textId="087DA1D4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FF048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1EA2D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3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18907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2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2B2BA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3.5</w:t>
            </w:r>
          </w:p>
        </w:tc>
      </w:tr>
      <w:tr w:rsidR="00543675" w:rsidRPr="00991139" w14:paraId="15F5353F" w14:textId="77777777" w:rsidTr="00543675">
        <w:trPr>
          <w:trHeight w:val="20"/>
        </w:trPr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87001B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1BD863" w14:textId="4913C8CA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43675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Percentile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919DD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2339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0F3F4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ACE8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-1.7</w:t>
            </w:r>
          </w:p>
        </w:tc>
      </w:tr>
      <w:tr w:rsidR="00543675" w:rsidRPr="00991139" w14:paraId="0FD4C019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B087A30" w14:textId="212159D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8E82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1BC97F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F6C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7C15B3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543675" w:rsidRPr="00991139" w14:paraId="42275EFE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FDA2944" w14:textId="2F5CB8BD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6DF9A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87B5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174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CCB1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205</w:t>
            </w:r>
          </w:p>
        </w:tc>
      </w:tr>
      <w:tr w:rsidR="00543675" w:rsidRPr="00991139" w14:paraId="5EB76BAD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B74150E" w14:textId="020D8AFE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B1AC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E96D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E18C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A7BB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43675" w:rsidRPr="00991139" w14:paraId="66BAF57B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DAAB546" w14:textId="19239080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F907B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9D51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2236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6024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543675" w:rsidRPr="00991139" w14:paraId="16CD94DA" w14:textId="77777777" w:rsidTr="00991139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5690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0"/>
                <w:szCs w:val="20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0"/>
                <w:szCs w:val="20"/>
              </w:rPr>
              <w:t>Games-Howell test</w:t>
            </w:r>
          </w:p>
        </w:tc>
      </w:tr>
    </w:tbl>
    <w:p w14:paraId="0299E72B" w14:textId="654603A8" w:rsidR="006B1805" w:rsidRDefault="006B1805">
      <w:pPr>
        <w:widowControl/>
        <w:jc w:val="left"/>
      </w:pPr>
      <w:r>
        <w:br w:type="page"/>
      </w:r>
    </w:p>
    <w:p w14:paraId="11B812A9" w14:textId="46541A22" w:rsidR="006B1805" w:rsidRDefault="00543675" w:rsidP="00543675">
      <w:pPr>
        <w:pStyle w:val="2"/>
      </w:pPr>
      <w:r>
        <w:rPr>
          <w:rFonts w:hint="eastAsia"/>
        </w:rPr>
        <w:lastRenderedPageBreak/>
        <w:t>T</w:t>
      </w:r>
      <w:r>
        <w:t>he relationship between Cr and ferritin or TSA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3435"/>
        <w:gridCol w:w="1363"/>
        <w:gridCol w:w="1363"/>
        <w:gridCol w:w="1363"/>
        <w:gridCol w:w="1362"/>
      </w:tblGrid>
      <w:tr w:rsidR="00543675" w:rsidRPr="00991139" w14:paraId="50CA6CDC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880408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99113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0F8371" w14:textId="76A40F20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326C66" w14:textId="0CCD5DF6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F6DF52" w14:textId="77777777" w:rsidR="00543675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ritin</w:t>
            </w:r>
          </w:p>
          <w:p w14:paraId="707589E6" w14:textId="4AE22C8C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under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383EB4" w14:textId="16C36BA6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L 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</w:tr>
      <w:tr w:rsidR="00543675" w:rsidRPr="00991139" w14:paraId="47399D1F" w14:textId="77777777" w:rsidTr="00543675">
        <w:trPr>
          <w:trHeight w:val="20"/>
        </w:trPr>
        <w:tc>
          <w:tcPr>
            <w:tcW w:w="5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BF1C3A" w14:textId="25CD24F4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72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AA8A8D" w14:textId="103B1965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226E1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A5B02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22A53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A0BF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3</w:t>
            </w:r>
          </w:p>
        </w:tc>
      </w:tr>
      <w:tr w:rsidR="00543675" w:rsidRPr="00991139" w14:paraId="1E21C52B" w14:textId="77777777" w:rsidTr="00543675">
        <w:trPr>
          <w:trHeight w:val="20"/>
        </w:trPr>
        <w:tc>
          <w:tcPr>
            <w:tcW w:w="5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4D9105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C12FBB" w14:textId="1AF83781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0D446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C7C3C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6FED6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9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26F1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46</w:t>
            </w:r>
          </w:p>
        </w:tc>
      </w:tr>
      <w:tr w:rsidR="00543675" w:rsidRPr="00991139" w14:paraId="137313B7" w14:textId="77777777" w:rsidTr="00543675">
        <w:trPr>
          <w:trHeight w:val="20"/>
        </w:trPr>
        <w:tc>
          <w:tcPr>
            <w:tcW w:w="5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95BF64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DC1EB7" w14:textId="30E60A30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345F2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F2B3A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A59DD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4E9F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22</w:t>
            </w:r>
          </w:p>
        </w:tc>
      </w:tr>
      <w:tr w:rsidR="00543675" w:rsidRPr="00991139" w14:paraId="71A63981" w14:textId="77777777" w:rsidTr="00543675">
        <w:trPr>
          <w:trHeight w:val="20"/>
        </w:trPr>
        <w:tc>
          <w:tcPr>
            <w:tcW w:w="5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C800D0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D40148" w14:textId="19356329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i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1F93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215C3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99376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E37D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543675" w:rsidRPr="00991139" w14:paraId="26CDEF59" w14:textId="77777777" w:rsidTr="00543675">
        <w:trPr>
          <w:trHeight w:val="20"/>
        </w:trPr>
        <w:tc>
          <w:tcPr>
            <w:tcW w:w="5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F8F6E3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242108" w14:textId="5007F58B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3FD16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0EBE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74F5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AB21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6.9</w:t>
            </w:r>
          </w:p>
        </w:tc>
      </w:tr>
      <w:tr w:rsidR="00543675" w:rsidRPr="00991139" w14:paraId="6F163742" w14:textId="77777777" w:rsidTr="00543675">
        <w:trPr>
          <w:trHeight w:val="20"/>
        </w:trPr>
        <w:tc>
          <w:tcPr>
            <w:tcW w:w="5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63F383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81BBB0" w14:textId="7921B2B4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A134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23115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1C58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2954B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.4</w:t>
            </w:r>
          </w:p>
        </w:tc>
      </w:tr>
      <w:tr w:rsidR="00543675" w:rsidRPr="00991139" w14:paraId="6011CFDA" w14:textId="77777777" w:rsidTr="00543675">
        <w:trPr>
          <w:trHeight w:val="20"/>
        </w:trPr>
        <w:tc>
          <w:tcPr>
            <w:tcW w:w="5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52D716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12476C" w14:textId="2DE0399C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63E13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Percentile</w:t>
            </w:r>
            <w:r w:rsidRPr="0079091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AF1AB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61B7F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979AE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DD7EE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0</w:t>
            </w:r>
          </w:p>
        </w:tc>
      </w:tr>
      <w:tr w:rsidR="00543675" w:rsidRPr="00991139" w14:paraId="21CD780D" w14:textId="77777777" w:rsidTr="00543675">
        <w:trPr>
          <w:trHeight w:val="20"/>
        </w:trPr>
        <w:tc>
          <w:tcPr>
            <w:tcW w:w="5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5FCAEB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F8625A" w14:textId="6CA5B62B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543675"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Percentile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1ED64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CCEE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.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92E08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7CDC2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.7</w:t>
            </w:r>
          </w:p>
        </w:tc>
      </w:tr>
      <w:tr w:rsidR="00543675" w:rsidRPr="00991139" w14:paraId="3C8F43A4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28345C4" w14:textId="5EBFA083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4F23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D0DF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EF13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0D593AE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543675" w:rsidRPr="00991139" w14:paraId="461D6BB0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F22C4B7" w14:textId="08447FAB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8E06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6B74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EA8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E211488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543675" w:rsidRPr="00991139" w14:paraId="4FAABD15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1B9274F" w14:textId="788521E8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02E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2AE9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F6D2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CFC0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:rsidR="00543675" w:rsidRPr="00991139" w14:paraId="6D12468D" w14:textId="77777777" w:rsidTr="00543675">
        <w:trPr>
          <w:trHeight w:val="20"/>
        </w:trPr>
        <w:tc>
          <w:tcPr>
            <w:tcW w:w="2257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424C1A4" w14:textId="1AA0CD5E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P-value vs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25A9CF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F0665B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8A26" w14:textId="77777777" w:rsidR="00543675" w:rsidRPr="00991139" w:rsidRDefault="00543675" w:rsidP="00543675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7AC85" w14:textId="77777777" w:rsidR="00543675" w:rsidRPr="00991139" w:rsidRDefault="00543675" w:rsidP="00543675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543675" w:rsidRPr="00991139" w14:paraId="6022D4C8" w14:textId="77777777" w:rsidTr="00991139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8010" w14:textId="77777777" w:rsidR="00543675" w:rsidRPr="00991139" w:rsidRDefault="00543675" w:rsidP="00543675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20"/>
                <w:szCs w:val="20"/>
              </w:rPr>
            </w:pPr>
            <w:r w:rsidRPr="0099113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20"/>
                <w:szCs w:val="20"/>
              </w:rPr>
              <w:t>Tukey HSD test</w:t>
            </w:r>
          </w:p>
        </w:tc>
      </w:tr>
    </w:tbl>
    <w:p w14:paraId="386F944F" w14:textId="3AF9C3F4" w:rsidR="000F191E" w:rsidRDefault="000F191E" w:rsidP="00AE322A"/>
    <w:p w14:paraId="1ADF3F4F" w14:textId="56740563" w:rsidR="000327D1" w:rsidRDefault="000327D1" w:rsidP="00AE322A">
      <w:r>
        <w:rPr>
          <w:rFonts w:hint="eastAsia"/>
        </w:rPr>
        <w:t>T</w:t>
      </w:r>
      <w:r>
        <w:t>he relationship between TSAT ferritin categories</w:t>
      </w:r>
    </w:p>
    <w:p w14:paraId="749FB78A" w14:textId="2E511E79" w:rsidR="000327D1" w:rsidRDefault="000327D1" w:rsidP="00AE322A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8"/>
        <w:gridCol w:w="934"/>
        <w:gridCol w:w="932"/>
        <w:gridCol w:w="934"/>
        <w:gridCol w:w="932"/>
        <w:gridCol w:w="932"/>
        <w:gridCol w:w="932"/>
        <w:gridCol w:w="932"/>
        <w:gridCol w:w="933"/>
        <w:gridCol w:w="929"/>
      </w:tblGrid>
      <w:tr w:rsidR="000327D1" w:rsidRPr="002952C9" w14:paraId="437D0B8D" w14:textId="77777777" w:rsidTr="0075088E">
        <w:trPr>
          <w:trHeight w:val="20"/>
        </w:trPr>
        <w:tc>
          <w:tcPr>
            <w:tcW w:w="1001" w:type="pct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E6044FE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99" w:type="pct"/>
            <w:gridSpan w:val="8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E43A0CF" w14:textId="2F714110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SAT</w:t>
            </w:r>
          </w:p>
        </w:tc>
      </w:tr>
      <w:tr w:rsidR="000327D1" w:rsidRPr="002952C9" w14:paraId="14FB6A05" w14:textId="77777777" w:rsidTr="0075088E">
        <w:trPr>
          <w:trHeight w:val="20"/>
        </w:trPr>
        <w:tc>
          <w:tcPr>
            <w:tcW w:w="1001" w:type="pct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F30FEB5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84178" w14:textId="420D9466" w:rsidR="000327D1" w:rsidRPr="002952C9" w:rsidRDefault="000327D1" w:rsidP="000327D1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rritin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458A9" w14:textId="055BAFE8" w:rsidR="000327D1" w:rsidRPr="002952C9" w:rsidRDefault="000327D1" w:rsidP="000327D1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2A0A7C" w14:textId="03C7E65C" w:rsidR="000327D1" w:rsidRPr="002952C9" w:rsidRDefault="000327D1" w:rsidP="000327D1">
            <w:pPr>
              <w:widowControl/>
              <w:spacing w:line="240" w:lineRule="exact"/>
              <w:ind w:firstLineChars="50" w:firstLine="90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under</w:t>
            </w:r>
          </w:p>
        </w:tc>
        <w:tc>
          <w:tcPr>
            <w:tcW w:w="10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0E10EA3" w14:textId="447D7B01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 xml:space="preserve">Ferritin 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ng/mL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・TSAT20%</w:t>
            </w: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ver</w:t>
            </w:r>
          </w:p>
        </w:tc>
      </w:tr>
      <w:tr w:rsidR="000327D1" w:rsidRPr="002952C9" w14:paraId="5113E5A4" w14:textId="77777777" w:rsidTr="0075088E">
        <w:trPr>
          <w:trHeight w:val="20"/>
        </w:trPr>
        <w:tc>
          <w:tcPr>
            <w:tcW w:w="1001" w:type="pct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C1EFD63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EB81F4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E52FF4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％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6D73F6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0699C8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％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465956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DDFD41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％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496541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ｎ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FBE42C2" w14:textId="77777777" w:rsidR="000327D1" w:rsidRPr="002952C9" w:rsidRDefault="000327D1" w:rsidP="0075088E">
            <w:pPr>
              <w:widowControl/>
              <w:spacing w:line="240" w:lineRule="exact"/>
              <w:jc w:val="center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％</w:t>
            </w:r>
          </w:p>
        </w:tc>
      </w:tr>
      <w:tr w:rsidR="000327D1" w:rsidRPr="002952C9" w14:paraId="0FBF7484" w14:textId="77777777" w:rsidTr="0075088E">
        <w:trPr>
          <w:trHeight w:val="20"/>
        </w:trPr>
        <w:tc>
          <w:tcPr>
            <w:tcW w:w="500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5DA444" w14:textId="2C771881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V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737675" w14:textId="1E9B6C4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4315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65B82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8.9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14FF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65482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4D08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0819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6.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860B0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8209D1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8.3%</w:t>
            </w:r>
          </w:p>
        </w:tc>
      </w:tr>
      <w:tr w:rsidR="000327D1" w:rsidRPr="002952C9" w14:paraId="231B8DB3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EE59A69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0961794D" w14:textId="73BADDEB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73990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84B2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85BD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8B2F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71988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B41C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2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78B8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003C72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.7%</w:t>
            </w:r>
          </w:p>
        </w:tc>
      </w:tr>
      <w:tr w:rsidR="000327D1" w:rsidRPr="002952C9" w14:paraId="5AB4EFEF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317CCEA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731D1262" w14:textId="1AF65773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730A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2B55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46ED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C7DC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20F2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B955E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E2751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AD7250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27D1" w:rsidRPr="002952C9" w14:paraId="40138D6D" w14:textId="77777777" w:rsidTr="0075088E">
        <w:trPr>
          <w:trHeight w:val="20"/>
        </w:trPr>
        <w:tc>
          <w:tcPr>
            <w:tcW w:w="500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65950A" w14:textId="11A46ED3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nfe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138C14" w14:textId="1D5E31F4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1C73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53F2F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5C79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7AE3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29E0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5B25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84D42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F8D51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8%</w:t>
            </w:r>
          </w:p>
        </w:tc>
      </w:tr>
      <w:tr w:rsidR="000327D1" w:rsidRPr="002952C9" w14:paraId="756C2CF1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9255FAB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39D4117E" w14:textId="714080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FD79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F1E10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133F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350A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9691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2469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2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AEC9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C33F9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2%</w:t>
            </w:r>
          </w:p>
        </w:tc>
      </w:tr>
      <w:tr w:rsidR="000327D1" w:rsidRPr="002952C9" w14:paraId="09B03AF1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20521B2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29EA8527" w14:textId="3968BE9B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2FAB1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823C0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0799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51449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7EF1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D070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342B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92BED8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27D1" w:rsidRPr="002952C9" w14:paraId="0FE2B4AD" w14:textId="77777777" w:rsidTr="0075088E">
        <w:trPr>
          <w:trHeight w:val="20"/>
        </w:trPr>
        <w:tc>
          <w:tcPr>
            <w:tcW w:w="500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D1D431" w14:textId="7CA733C5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spitaliz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4C62ED3" w14:textId="7F7D5CE4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F120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9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31A9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4.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FE559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E870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6.8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E4559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7373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2.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DC35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AC6D1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6.1%</w:t>
            </w:r>
          </w:p>
        </w:tc>
      </w:tr>
      <w:tr w:rsidR="000327D1" w:rsidRPr="002952C9" w14:paraId="3571A94C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739FABD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5654C660" w14:textId="3A89C221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B470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10F4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38C3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775D1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2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FD09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1AF22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7.8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87E5F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34E63F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9%</w:t>
            </w:r>
          </w:p>
        </w:tc>
      </w:tr>
      <w:tr w:rsidR="000327D1" w:rsidRPr="002952C9" w14:paraId="32D0EDB9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4789B1B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01E33421" w14:textId="286680C3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376E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48BF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AD86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D4CF6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E518F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BACC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FE8E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965F3F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27D1" w:rsidRPr="002952C9" w14:paraId="2206CCA2" w14:textId="77777777" w:rsidTr="0075088E">
        <w:trPr>
          <w:trHeight w:val="20"/>
        </w:trPr>
        <w:tc>
          <w:tcPr>
            <w:tcW w:w="500" w:type="pct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3C9306" w14:textId="3C66B89C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a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E10539" w14:textId="5E4E258A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256D1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95430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F7B20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32B42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7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F3208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F3971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7.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B8A68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B96FE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9.2%</w:t>
            </w:r>
          </w:p>
        </w:tc>
      </w:tr>
      <w:tr w:rsidR="000327D1" w:rsidRPr="002952C9" w14:paraId="0B6973DD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9E522E9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66795075" w14:textId="31C5FC5F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0969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EAD0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7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17F0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3D97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3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A3F2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4EF4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.7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BDD78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7C0F7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.8%</w:t>
            </w:r>
          </w:p>
        </w:tc>
      </w:tr>
      <w:tr w:rsidR="000327D1" w:rsidRPr="002952C9" w14:paraId="1702F285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78EAAE4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673EE336" w14:textId="569C0B11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F8E8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B607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11259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994B5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ABC52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76416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7991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485C1E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27D1" w:rsidRPr="002952C9" w14:paraId="67D200AE" w14:textId="77777777" w:rsidTr="0075088E">
        <w:trPr>
          <w:trHeight w:val="20"/>
        </w:trPr>
        <w:tc>
          <w:tcPr>
            <w:tcW w:w="500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71EA976" w14:textId="3E7E7B68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mposit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580935" w14:textId="3919DCDB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5FAF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9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99ED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4.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0428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7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5F2E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6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3DC3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4C79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0.5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A6F08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2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026B10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5.1%</w:t>
            </w:r>
          </w:p>
        </w:tc>
      </w:tr>
      <w:tr w:rsidR="000327D1" w:rsidRPr="002952C9" w14:paraId="4F7D0D61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E70F211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4E0374BB" w14:textId="44D3FA8C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1FBD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6E24F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5.9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4D8EC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2C8FA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4E03D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B273B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9.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CB636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E6FCCE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.9%</w:t>
            </w:r>
          </w:p>
        </w:tc>
      </w:tr>
      <w:tr w:rsidR="000327D1" w:rsidRPr="002952C9" w14:paraId="458B381E" w14:textId="77777777" w:rsidTr="0075088E">
        <w:trPr>
          <w:trHeight w:val="20"/>
        </w:trPr>
        <w:tc>
          <w:tcPr>
            <w:tcW w:w="500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B7711F7" w14:textId="77777777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1F8EE65" w14:textId="2C7B1755" w:rsidR="000327D1" w:rsidRPr="002952C9" w:rsidRDefault="000327D1" w:rsidP="0075088E">
            <w:pPr>
              <w:widowControl/>
              <w:spacing w:line="240" w:lineRule="exact"/>
              <w:jc w:val="lef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E8556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E1CC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27407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8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A0EE1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99B84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FDF43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4CBAF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23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16B0D9" w14:textId="77777777" w:rsidR="000327D1" w:rsidRPr="002952C9" w:rsidRDefault="000327D1" w:rsidP="0075088E">
            <w:pPr>
              <w:widowControl/>
              <w:spacing w:line="240" w:lineRule="exact"/>
              <w:jc w:val="right"/>
              <w:rPr>
                <w:rFonts w:ascii="ＭＳ ゴシック" w:eastAsia="ＭＳ ゴシック" w:hAnsi="ＭＳ ゴシック" w:cs="ＭＳ Ｐゴシック"/>
                <w:color w:val="000000"/>
                <w:kern w:val="0"/>
                <w:sz w:val="18"/>
                <w:szCs w:val="18"/>
              </w:rPr>
            </w:pPr>
            <w:r w:rsidRPr="002952C9">
              <w:rPr>
                <w:rFonts w:ascii="ＭＳ ゴシック" w:eastAsia="ＭＳ ゴシック" w:hAnsi="ＭＳ ゴシック" w:cs="ＭＳ Ｐゴシック" w:hint="eastAsia"/>
                <w:color w:val="000000"/>
                <w:kern w:val="0"/>
                <w:sz w:val="18"/>
                <w:szCs w:val="18"/>
              </w:rPr>
              <w:t>100.0%</w:t>
            </w:r>
          </w:p>
        </w:tc>
      </w:tr>
    </w:tbl>
    <w:p w14:paraId="790ACCD0" w14:textId="77777777" w:rsidR="000327D1" w:rsidRDefault="000327D1" w:rsidP="00AE322A">
      <w:pPr>
        <w:rPr>
          <w:rFonts w:hint="eastAsia"/>
        </w:rPr>
      </w:pPr>
    </w:p>
    <w:sectPr w:rsidR="000327D1" w:rsidSect="002572FE">
      <w:headerReference w:type="default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F02F4" w14:textId="77777777" w:rsidR="00705443" w:rsidRDefault="00705443" w:rsidP="00AE322A">
      <w:r>
        <w:separator/>
      </w:r>
    </w:p>
  </w:endnote>
  <w:endnote w:type="continuationSeparator" w:id="0">
    <w:p w14:paraId="285B905D" w14:textId="77777777" w:rsidR="00705443" w:rsidRDefault="00705443" w:rsidP="00AE3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73685033"/>
      <w:docPartObj>
        <w:docPartGallery w:val="Page Numbers (Bottom of Page)"/>
        <w:docPartUnique/>
      </w:docPartObj>
    </w:sdtPr>
    <w:sdtEndPr/>
    <w:sdtContent>
      <w:p w14:paraId="1B2F676E" w14:textId="7B9B1958" w:rsidR="00B5691D" w:rsidRDefault="00B5691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84BB7">
          <w:rPr>
            <w:noProof/>
            <w:lang w:val="ja-JP"/>
          </w:rPr>
          <w:t>40</w:t>
        </w:r>
        <w:r>
          <w:fldChar w:fldCharType="end"/>
        </w:r>
      </w:p>
    </w:sdtContent>
  </w:sdt>
  <w:p w14:paraId="641BA58A" w14:textId="77777777" w:rsidR="00B5691D" w:rsidRDefault="00B5691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7353C" w14:textId="77777777" w:rsidR="00705443" w:rsidRDefault="00705443" w:rsidP="00AE322A">
      <w:r>
        <w:separator/>
      </w:r>
    </w:p>
  </w:footnote>
  <w:footnote w:type="continuationSeparator" w:id="0">
    <w:p w14:paraId="39DA7FBD" w14:textId="77777777" w:rsidR="00705443" w:rsidRDefault="00705443" w:rsidP="00AE32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8B4EB" w14:textId="5E359DD1" w:rsidR="00B5691D" w:rsidRPr="000F191E" w:rsidRDefault="00B5691D" w:rsidP="000F191E">
    <w:pPr>
      <w:pStyle w:val="HTML"/>
      <w:jc w:val="center"/>
      <w:rPr>
        <w:rFonts w:asciiTheme="minorEastAsia" w:eastAsiaTheme="minorEastAsia" w:hAnsiTheme="minorEastAsia"/>
        <w:color w:val="7F7F7F" w:themeColor="text1" w:themeTint="80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BE07D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2D79437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3111072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357F153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4E746CBE"/>
    <w:multiLevelType w:val="hybridMultilevel"/>
    <w:tmpl w:val="4432AAEE"/>
    <w:lvl w:ilvl="0" w:tplc="4314C4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EA84F67"/>
    <w:multiLevelType w:val="multilevel"/>
    <w:tmpl w:val="C4FEF64A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65EB250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5A5B"/>
    <w:rsid w:val="000065D1"/>
    <w:rsid w:val="000327D1"/>
    <w:rsid w:val="00033FFF"/>
    <w:rsid w:val="00040BA1"/>
    <w:rsid w:val="0004158C"/>
    <w:rsid w:val="00043544"/>
    <w:rsid w:val="00044EC2"/>
    <w:rsid w:val="00052738"/>
    <w:rsid w:val="000604CB"/>
    <w:rsid w:val="000A4FC0"/>
    <w:rsid w:val="000F191E"/>
    <w:rsid w:val="00133816"/>
    <w:rsid w:val="0018035C"/>
    <w:rsid w:val="00183650"/>
    <w:rsid w:val="001A3217"/>
    <w:rsid w:val="001C15C4"/>
    <w:rsid w:val="00222C24"/>
    <w:rsid w:val="00244086"/>
    <w:rsid w:val="002572FE"/>
    <w:rsid w:val="0031345C"/>
    <w:rsid w:val="003F0EBB"/>
    <w:rsid w:val="00433DC7"/>
    <w:rsid w:val="00452907"/>
    <w:rsid w:val="00464ED6"/>
    <w:rsid w:val="00465AB6"/>
    <w:rsid w:val="004730AE"/>
    <w:rsid w:val="0049227E"/>
    <w:rsid w:val="00495BD8"/>
    <w:rsid w:val="004C6BCA"/>
    <w:rsid w:val="004E60CE"/>
    <w:rsid w:val="00503D29"/>
    <w:rsid w:val="0050450A"/>
    <w:rsid w:val="0050605A"/>
    <w:rsid w:val="0051299D"/>
    <w:rsid w:val="00513FD1"/>
    <w:rsid w:val="00524798"/>
    <w:rsid w:val="005276DA"/>
    <w:rsid w:val="00543675"/>
    <w:rsid w:val="005571ED"/>
    <w:rsid w:val="00563E13"/>
    <w:rsid w:val="00574D1D"/>
    <w:rsid w:val="00583184"/>
    <w:rsid w:val="005F33C0"/>
    <w:rsid w:val="006815D1"/>
    <w:rsid w:val="006A41CC"/>
    <w:rsid w:val="006B1805"/>
    <w:rsid w:val="006C6924"/>
    <w:rsid w:val="00705443"/>
    <w:rsid w:val="00756FF2"/>
    <w:rsid w:val="00760BC4"/>
    <w:rsid w:val="00763F30"/>
    <w:rsid w:val="007A433B"/>
    <w:rsid w:val="007D0434"/>
    <w:rsid w:val="007D5B69"/>
    <w:rsid w:val="007E5850"/>
    <w:rsid w:val="00890C29"/>
    <w:rsid w:val="008B0790"/>
    <w:rsid w:val="008C09B7"/>
    <w:rsid w:val="00950627"/>
    <w:rsid w:val="0096742F"/>
    <w:rsid w:val="00991139"/>
    <w:rsid w:val="009D00FA"/>
    <w:rsid w:val="009F4622"/>
    <w:rsid w:val="00A11E00"/>
    <w:rsid w:val="00A43A31"/>
    <w:rsid w:val="00A47567"/>
    <w:rsid w:val="00A47B96"/>
    <w:rsid w:val="00AA56EA"/>
    <w:rsid w:val="00AC37F9"/>
    <w:rsid w:val="00AE322A"/>
    <w:rsid w:val="00AE3CA7"/>
    <w:rsid w:val="00AF62AB"/>
    <w:rsid w:val="00B5691D"/>
    <w:rsid w:val="00BA4219"/>
    <w:rsid w:val="00BB31EA"/>
    <w:rsid w:val="00C023F0"/>
    <w:rsid w:val="00C150DF"/>
    <w:rsid w:val="00C3299B"/>
    <w:rsid w:val="00C63CF0"/>
    <w:rsid w:val="00C65318"/>
    <w:rsid w:val="00C84BB7"/>
    <w:rsid w:val="00CB63AA"/>
    <w:rsid w:val="00CC5A5B"/>
    <w:rsid w:val="00D21C27"/>
    <w:rsid w:val="00D33C69"/>
    <w:rsid w:val="00D354EC"/>
    <w:rsid w:val="00D42E4C"/>
    <w:rsid w:val="00D72DBA"/>
    <w:rsid w:val="00DA163D"/>
    <w:rsid w:val="00DA3823"/>
    <w:rsid w:val="00DB6D42"/>
    <w:rsid w:val="00DF6251"/>
    <w:rsid w:val="00E179CE"/>
    <w:rsid w:val="00E20D64"/>
    <w:rsid w:val="00EE0FC0"/>
    <w:rsid w:val="00F2269B"/>
    <w:rsid w:val="00F64D05"/>
    <w:rsid w:val="00F67334"/>
    <w:rsid w:val="00F7690D"/>
    <w:rsid w:val="00FA0EC6"/>
    <w:rsid w:val="00FA44FF"/>
    <w:rsid w:val="00FB5A89"/>
    <w:rsid w:val="00FD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9A6A62"/>
  <w14:defaultImageDpi w14:val="300"/>
  <w15:docId w15:val="{A418F1CE-0AC3-3743-AAB9-55CEDA07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345C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31345C"/>
    <w:pPr>
      <w:keepNext/>
      <w:outlineLvl w:val="1"/>
    </w:pPr>
    <w:rPr>
      <w:rFonts w:asciiTheme="majorHAnsi" w:eastAsiaTheme="majorEastAsia" w:hAnsiTheme="majorHAnsi" w:cstheme="majorBidi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A4756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433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AE322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322A"/>
  </w:style>
  <w:style w:type="paragraph" w:styleId="a6">
    <w:name w:val="footer"/>
    <w:basedOn w:val="a"/>
    <w:link w:val="a7"/>
    <w:uiPriority w:val="99"/>
    <w:unhideWhenUsed/>
    <w:rsid w:val="00AE32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322A"/>
  </w:style>
  <w:style w:type="paragraph" w:styleId="a8">
    <w:name w:val="Balloon Text"/>
    <w:basedOn w:val="a"/>
    <w:link w:val="a9"/>
    <w:uiPriority w:val="99"/>
    <w:semiHidden/>
    <w:unhideWhenUsed/>
    <w:rsid w:val="00AE32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322A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31345C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31345C"/>
    <w:rPr>
      <w:rFonts w:asciiTheme="majorHAnsi" w:eastAsiaTheme="majorEastAsia" w:hAnsiTheme="majorHAnsi" w:cstheme="majorBidi"/>
      <w:sz w:val="21"/>
      <w:szCs w:val="22"/>
    </w:rPr>
  </w:style>
  <w:style w:type="character" w:customStyle="1" w:styleId="30">
    <w:name w:val="見出し 3 (文字)"/>
    <w:basedOn w:val="a0"/>
    <w:link w:val="3"/>
    <w:uiPriority w:val="9"/>
    <w:rsid w:val="00A47567"/>
    <w:rPr>
      <w:rFonts w:asciiTheme="majorHAnsi" w:eastAsiaTheme="majorEastAsia" w:hAnsiTheme="majorHAnsi" w:cstheme="majorBidi"/>
    </w:rPr>
  </w:style>
  <w:style w:type="paragraph" w:styleId="aa">
    <w:name w:val="TOC Heading"/>
    <w:basedOn w:val="1"/>
    <w:next w:val="a"/>
    <w:uiPriority w:val="39"/>
    <w:semiHidden/>
    <w:unhideWhenUsed/>
    <w:qFormat/>
    <w:rsid w:val="00465AB6"/>
    <w:pPr>
      <w:keepLines/>
      <w:widowControl/>
      <w:spacing w:before="480" w:line="276" w:lineRule="auto"/>
      <w:jc w:val="left"/>
      <w:outlineLvl w:val="9"/>
    </w:pPr>
    <w:rPr>
      <w:b/>
      <w:bCs/>
      <w:color w:val="365F91" w:themeColor="accent1" w:themeShade="BF"/>
      <w:kern w:val="0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465AB6"/>
  </w:style>
  <w:style w:type="paragraph" w:styleId="21">
    <w:name w:val="toc 2"/>
    <w:basedOn w:val="a"/>
    <w:next w:val="a"/>
    <w:autoRedefine/>
    <w:uiPriority w:val="39"/>
    <w:unhideWhenUsed/>
    <w:rsid w:val="00465AB6"/>
    <w:pPr>
      <w:ind w:leftChars="100" w:left="240"/>
    </w:pPr>
  </w:style>
  <w:style w:type="paragraph" w:styleId="31">
    <w:name w:val="toc 3"/>
    <w:basedOn w:val="a"/>
    <w:next w:val="a"/>
    <w:autoRedefine/>
    <w:uiPriority w:val="39"/>
    <w:unhideWhenUsed/>
    <w:rsid w:val="00465AB6"/>
    <w:pPr>
      <w:ind w:leftChars="200" w:left="480"/>
    </w:pPr>
  </w:style>
  <w:style w:type="character" w:styleId="ab">
    <w:name w:val="Hyperlink"/>
    <w:basedOn w:val="a0"/>
    <w:uiPriority w:val="99"/>
    <w:unhideWhenUsed/>
    <w:rsid w:val="00465AB6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0F19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0F191E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D8BAB6-BEA1-40A7-B340-DDC0AC292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1</TotalTime>
  <Pages>7</Pages>
  <Words>1518</Words>
  <Characters>8657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倉賀野 隆裕</dc:creator>
  <cp:lastModifiedBy>倉賀野隆裕</cp:lastModifiedBy>
  <cp:revision>23</cp:revision>
  <cp:lastPrinted>2014-07-15T06:44:00Z</cp:lastPrinted>
  <dcterms:created xsi:type="dcterms:W3CDTF">2014-07-16T13:21:00Z</dcterms:created>
  <dcterms:modified xsi:type="dcterms:W3CDTF">2020-07-31T04:06:00Z</dcterms:modified>
</cp:coreProperties>
</file>